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62290" w14:textId="29E54A3F" w:rsidR="0075774B" w:rsidRPr="0016709F" w:rsidRDefault="0016709F" w:rsidP="007B76B7">
      <w:pPr>
        <w:jc w:val="center"/>
        <w:rPr>
          <w:b/>
          <w:bCs/>
        </w:rPr>
      </w:pPr>
      <w:r>
        <w:rPr>
          <w:b/>
          <w:bCs/>
        </w:rPr>
        <w:t xml:space="preserve">CVI Feasibility </w:t>
      </w:r>
      <w:proofErr w:type="spellStart"/>
      <w:r>
        <w:rPr>
          <w:b/>
          <w:bCs/>
        </w:rPr>
        <w:t>crct</w:t>
      </w:r>
      <w:proofErr w:type="spellEnd"/>
      <w:r>
        <w:rPr>
          <w:b/>
          <w:bCs/>
        </w:rPr>
        <w:t xml:space="preserve"> </w:t>
      </w:r>
      <w:r w:rsidR="009F78B6" w:rsidRPr="0016709F">
        <w:rPr>
          <w:b/>
          <w:bCs/>
        </w:rPr>
        <w:t>Supple</w:t>
      </w:r>
      <w:r w:rsidRPr="0016709F">
        <w:rPr>
          <w:b/>
          <w:bCs/>
        </w:rPr>
        <w:t xml:space="preserve">mentary </w:t>
      </w:r>
      <w:r w:rsidR="00BB79FB">
        <w:rPr>
          <w:b/>
          <w:bCs/>
        </w:rPr>
        <w:t xml:space="preserve">file </w:t>
      </w:r>
      <w:r w:rsidR="007B76B7">
        <w:rPr>
          <w:b/>
          <w:bCs/>
        </w:rPr>
        <w:t>Table 2.a</w:t>
      </w:r>
      <w:r w:rsidRPr="0016709F">
        <w:rPr>
          <w:b/>
          <w:bCs/>
        </w:rPr>
        <w:t xml:space="preserve">: </w:t>
      </w:r>
      <w:r w:rsidR="005456DE">
        <w:rPr>
          <w:b/>
          <w:bCs/>
        </w:rPr>
        <w:br/>
      </w:r>
      <w:r w:rsidR="00291E5F" w:rsidRPr="0016709F">
        <w:rPr>
          <w:b/>
          <w:bCs/>
        </w:rPr>
        <w:t xml:space="preserve">Baseline </w:t>
      </w:r>
      <w:r w:rsidRPr="0016709F">
        <w:rPr>
          <w:b/>
          <w:bCs/>
        </w:rPr>
        <w:t xml:space="preserve">assessment </w:t>
      </w:r>
      <w:r w:rsidR="00291E5F" w:rsidRPr="0016709F">
        <w:rPr>
          <w:b/>
          <w:bCs/>
        </w:rPr>
        <w:t>data</w:t>
      </w:r>
      <w:r w:rsidR="00E950D3" w:rsidRPr="0016709F">
        <w:rPr>
          <w:b/>
          <w:bCs/>
        </w:rPr>
        <w:t xml:space="preserve"> from Children, Teachers and Parents</w:t>
      </w:r>
      <w:r w:rsidR="005456DE">
        <w:rPr>
          <w:b/>
          <w:bCs/>
        </w:rPr>
        <w:t>, for all and by Special Education Needs (SEN) status</w:t>
      </w:r>
    </w:p>
    <w:p w14:paraId="5DE302DB" w14:textId="77777777" w:rsidR="0016709F" w:rsidRDefault="0016709F" w:rsidP="0016709F">
      <w:pPr>
        <w:jc w:val="center"/>
      </w:pPr>
    </w:p>
    <w:tbl>
      <w:tblPr>
        <w:tblStyle w:val="TableGrid3"/>
        <w:tblW w:w="9822" w:type="dxa"/>
        <w:jc w:val="center"/>
        <w:tblLook w:val="04A0" w:firstRow="1" w:lastRow="0" w:firstColumn="1" w:lastColumn="0" w:noHBand="0" w:noVBand="1"/>
      </w:tblPr>
      <w:tblGrid>
        <w:gridCol w:w="2972"/>
        <w:gridCol w:w="1348"/>
        <w:gridCol w:w="920"/>
        <w:gridCol w:w="1370"/>
        <w:gridCol w:w="1814"/>
        <w:gridCol w:w="1388"/>
        <w:gridCol w:w="10"/>
      </w:tblGrid>
      <w:tr w:rsidR="00291E5F" w:rsidRPr="007B3B5D" w14:paraId="3114AB2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1D7E4C0" w14:textId="77777777" w:rsidR="00291E5F" w:rsidRPr="007B3B5D" w:rsidRDefault="00291E5F" w:rsidP="00C977DA"/>
        </w:tc>
        <w:tc>
          <w:tcPr>
            <w:tcW w:w="1348" w:type="dxa"/>
          </w:tcPr>
          <w:p w14:paraId="526F4668" w14:textId="77777777" w:rsidR="00291E5F" w:rsidRDefault="00291E5F" w:rsidP="00C977DA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  <w:p w14:paraId="11ECE784" w14:textId="77777777" w:rsidR="00291E5F" w:rsidRPr="007B3B5D" w:rsidRDefault="00291E5F" w:rsidP="00C977DA">
            <w:pPr>
              <w:jc w:val="center"/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0000"/>
              </w:rPr>
              <w:t>(N = 979)</w:t>
            </w:r>
          </w:p>
        </w:tc>
        <w:tc>
          <w:tcPr>
            <w:tcW w:w="920" w:type="dxa"/>
          </w:tcPr>
          <w:p w14:paraId="487A745E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0000"/>
              </w:rPr>
              <w:t>Percent</w:t>
            </w:r>
          </w:p>
        </w:tc>
        <w:tc>
          <w:tcPr>
            <w:tcW w:w="1370" w:type="dxa"/>
          </w:tcPr>
          <w:p w14:paraId="1CCF0395" w14:textId="77777777" w:rsidR="00291E5F" w:rsidRPr="007B3B5D" w:rsidRDefault="00291E5F" w:rsidP="00C977DA">
            <w:pPr>
              <w:jc w:val="center"/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0000"/>
              </w:rPr>
              <w:t>Mean, (SD)</w:t>
            </w:r>
          </w:p>
        </w:tc>
        <w:tc>
          <w:tcPr>
            <w:tcW w:w="1814" w:type="dxa"/>
          </w:tcPr>
          <w:p w14:paraId="4CC91EE7" w14:textId="77777777" w:rsidR="00291E5F" w:rsidRPr="007B3B5D" w:rsidRDefault="00291E5F" w:rsidP="00C977DA">
            <w:pPr>
              <w:jc w:val="center"/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0000"/>
              </w:rPr>
              <w:t>Median [IQR]</w:t>
            </w:r>
          </w:p>
        </w:tc>
        <w:tc>
          <w:tcPr>
            <w:tcW w:w="1388" w:type="dxa"/>
          </w:tcPr>
          <w:p w14:paraId="5AB37176" w14:textId="77777777" w:rsidR="00291E5F" w:rsidRPr="007B3B5D" w:rsidRDefault="00291E5F" w:rsidP="00C977DA">
            <w:pPr>
              <w:jc w:val="center"/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0000"/>
              </w:rPr>
              <w:t>Range Min-Max</w:t>
            </w:r>
          </w:p>
        </w:tc>
      </w:tr>
      <w:tr w:rsidR="00291E5F" w:rsidRPr="007B3B5D" w14:paraId="5808093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0F62D71" w14:textId="77777777" w:rsidR="00291E5F" w:rsidRPr="007B3B5D" w:rsidRDefault="00291E5F" w:rsidP="00C977DA"/>
        </w:tc>
        <w:tc>
          <w:tcPr>
            <w:tcW w:w="1348" w:type="dxa"/>
          </w:tcPr>
          <w:p w14:paraId="7F3A05B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FFA2A20" w14:textId="77777777" w:rsidR="00291E5F" w:rsidRPr="007B3B5D" w:rsidRDefault="00291E5F" w:rsidP="00C977DA"/>
        </w:tc>
        <w:tc>
          <w:tcPr>
            <w:tcW w:w="1370" w:type="dxa"/>
          </w:tcPr>
          <w:p w14:paraId="6B2F018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55AE4F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B0EF63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AD0B3D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757A65B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Child PEDSQL physical function score (All Children)</w:t>
            </w:r>
          </w:p>
        </w:tc>
        <w:tc>
          <w:tcPr>
            <w:tcW w:w="1348" w:type="dxa"/>
          </w:tcPr>
          <w:p w14:paraId="0895BD3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98</w:t>
            </w:r>
          </w:p>
        </w:tc>
        <w:tc>
          <w:tcPr>
            <w:tcW w:w="920" w:type="dxa"/>
          </w:tcPr>
          <w:p w14:paraId="7387A2E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1.7%</w:t>
            </w:r>
          </w:p>
        </w:tc>
        <w:tc>
          <w:tcPr>
            <w:tcW w:w="1370" w:type="dxa"/>
          </w:tcPr>
          <w:p w14:paraId="3580F77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6.6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7.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FA28D2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1.3 [65.6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90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0A0D49B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156BC59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38FFCD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75E3DE1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1</w:t>
            </w:r>
          </w:p>
        </w:tc>
        <w:tc>
          <w:tcPr>
            <w:tcW w:w="920" w:type="dxa"/>
          </w:tcPr>
          <w:p w14:paraId="41CBAFF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8.3%</w:t>
            </w:r>
          </w:p>
        </w:tc>
        <w:tc>
          <w:tcPr>
            <w:tcW w:w="1370" w:type="dxa"/>
          </w:tcPr>
          <w:p w14:paraId="3E2A2C3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2EFD8A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6577D3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8CD643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2889350" w14:textId="77777777" w:rsidR="00291E5F" w:rsidRPr="007B3B5D" w:rsidRDefault="00291E5F" w:rsidP="00C977DA"/>
        </w:tc>
        <w:tc>
          <w:tcPr>
            <w:tcW w:w="1348" w:type="dxa"/>
          </w:tcPr>
          <w:p w14:paraId="2C88534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4EED3BC" w14:textId="77777777" w:rsidR="00291E5F" w:rsidRPr="007B3B5D" w:rsidRDefault="00291E5F" w:rsidP="00C977DA"/>
        </w:tc>
        <w:tc>
          <w:tcPr>
            <w:tcW w:w="1370" w:type="dxa"/>
          </w:tcPr>
          <w:p w14:paraId="593D951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A8D32E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5E68D7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78CC1C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89AFD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physical function score (Has SEN)</w:t>
            </w:r>
          </w:p>
        </w:tc>
        <w:tc>
          <w:tcPr>
            <w:tcW w:w="1348" w:type="dxa"/>
          </w:tcPr>
          <w:p w14:paraId="0F2B0D9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33</w:t>
            </w:r>
          </w:p>
        </w:tc>
        <w:tc>
          <w:tcPr>
            <w:tcW w:w="920" w:type="dxa"/>
          </w:tcPr>
          <w:p w14:paraId="01B52EE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4.2%</w:t>
            </w:r>
          </w:p>
        </w:tc>
        <w:tc>
          <w:tcPr>
            <w:tcW w:w="1370" w:type="dxa"/>
          </w:tcPr>
          <w:p w14:paraId="1ED50D9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6.5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E7814A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1.4 [5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4.4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0FBC581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0DBE2600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DF2AB1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619A42E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920" w:type="dxa"/>
          </w:tcPr>
          <w:p w14:paraId="7604B47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5.8%</w:t>
            </w:r>
          </w:p>
        </w:tc>
        <w:tc>
          <w:tcPr>
            <w:tcW w:w="1370" w:type="dxa"/>
          </w:tcPr>
          <w:p w14:paraId="2D8CF7D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40C406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50EA43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13DAAF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2C48FF0" w14:textId="77777777" w:rsidR="00291E5F" w:rsidRPr="007B3B5D" w:rsidRDefault="00291E5F" w:rsidP="00C977DA"/>
        </w:tc>
        <w:tc>
          <w:tcPr>
            <w:tcW w:w="1348" w:type="dxa"/>
          </w:tcPr>
          <w:p w14:paraId="59D2BE0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4D11C91" w14:textId="77777777" w:rsidR="00291E5F" w:rsidRPr="007B3B5D" w:rsidRDefault="00291E5F" w:rsidP="00C977DA"/>
        </w:tc>
        <w:tc>
          <w:tcPr>
            <w:tcW w:w="1370" w:type="dxa"/>
          </w:tcPr>
          <w:p w14:paraId="65418A1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E5C778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C61DBE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06C327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5D4D09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physical function score (No SEN)</w:t>
            </w:r>
          </w:p>
        </w:tc>
        <w:tc>
          <w:tcPr>
            <w:tcW w:w="1348" w:type="dxa"/>
          </w:tcPr>
          <w:p w14:paraId="7052612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5</w:t>
            </w:r>
          </w:p>
        </w:tc>
        <w:tc>
          <w:tcPr>
            <w:tcW w:w="920" w:type="dxa"/>
          </w:tcPr>
          <w:p w14:paraId="2365250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2%</w:t>
            </w:r>
          </w:p>
        </w:tc>
        <w:tc>
          <w:tcPr>
            <w:tcW w:w="1370" w:type="dxa"/>
          </w:tcPr>
          <w:p w14:paraId="7A494E2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8.4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6.2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947661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1.3 [68.8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90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73243E0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.6 - 100.0</w:t>
            </w:r>
          </w:p>
        </w:tc>
      </w:tr>
      <w:tr w:rsidR="00291E5F" w:rsidRPr="007B3B5D" w14:paraId="1B1BAA5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1D8C16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380021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920" w:type="dxa"/>
          </w:tcPr>
          <w:p w14:paraId="70DC908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8%</w:t>
            </w:r>
          </w:p>
        </w:tc>
        <w:tc>
          <w:tcPr>
            <w:tcW w:w="1370" w:type="dxa"/>
          </w:tcPr>
          <w:p w14:paraId="58A288E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E69EBC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0878C3B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BA2347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F62D600" w14:textId="77777777" w:rsidR="00291E5F" w:rsidRPr="007B3B5D" w:rsidRDefault="00291E5F" w:rsidP="00C977DA"/>
        </w:tc>
        <w:tc>
          <w:tcPr>
            <w:tcW w:w="1348" w:type="dxa"/>
          </w:tcPr>
          <w:p w14:paraId="5DB8844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AB7A689" w14:textId="77777777" w:rsidR="00291E5F" w:rsidRPr="007B3B5D" w:rsidRDefault="00291E5F" w:rsidP="00C977DA"/>
        </w:tc>
        <w:tc>
          <w:tcPr>
            <w:tcW w:w="1370" w:type="dxa"/>
          </w:tcPr>
          <w:p w14:paraId="427C8A3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ECF65E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58432EB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C01E7C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8C3A3EF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Child PEDSQL Social function score (All Children)</w:t>
            </w:r>
          </w:p>
        </w:tc>
        <w:tc>
          <w:tcPr>
            <w:tcW w:w="1348" w:type="dxa"/>
          </w:tcPr>
          <w:p w14:paraId="5474AE1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96</w:t>
            </w:r>
          </w:p>
        </w:tc>
        <w:tc>
          <w:tcPr>
            <w:tcW w:w="920" w:type="dxa"/>
          </w:tcPr>
          <w:p w14:paraId="1B48616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1.5%</w:t>
            </w:r>
          </w:p>
        </w:tc>
        <w:tc>
          <w:tcPr>
            <w:tcW w:w="1370" w:type="dxa"/>
          </w:tcPr>
          <w:p w14:paraId="42CDA89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4.2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2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6C8E86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0.0 [61.3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9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4489229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606D3EB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024C79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E096B4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920" w:type="dxa"/>
          </w:tcPr>
          <w:p w14:paraId="3A648B6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8.5%</w:t>
            </w:r>
          </w:p>
        </w:tc>
        <w:tc>
          <w:tcPr>
            <w:tcW w:w="1370" w:type="dxa"/>
          </w:tcPr>
          <w:p w14:paraId="3E45ED9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BB9035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3C1E4A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4623EF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A0BFC33" w14:textId="77777777" w:rsidR="00291E5F" w:rsidRPr="007B3B5D" w:rsidRDefault="00291E5F" w:rsidP="00C977DA"/>
        </w:tc>
        <w:tc>
          <w:tcPr>
            <w:tcW w:w="1348" w:type="dxa"/>
          </w:tcPr>
          <w:p w14:paraId="18D704D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BE0D365" w14:textId="77777777" w:rsidR="00291E5F" w:rsidRPr="007B3B5D" w:rsidRDefault="00291E5F" w:rsidP="00C977DA"/>
        </w:tc>
        <w:tc>
          <w:tcPr>
            <w:tcW w:w="1370" w:type="dxa"/>
          </w:tcPr>
          <w:p w14:paraId="4B1A7AC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1E4B06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D51562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76D524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815E00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Social function score (Has SEN)</w:t>
            </w:r>
          </w:p>
        </w:tc>
        <w:tc>
          <w:tcPr>
            <w:tcW w:w="1348" w:type="dxa"/>
          </w:tcPr>
          <w:p w14:paraId="4A3F0CC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32</w:t>
            </w:r>
          </w:p>
        </w:tc>
        <w:tc>
          <w:tcPr>
            <w:tcW w:w="920" w:type="dxa"/>
          </w:tcPr>
          <w:p w14:paraId="6FDB2C8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3.5%</w:t>
            </w:r>
          </w:p>
        </w:tc>
        <w:tc>
          <w:tcPr>
            <w:tcW w:w="1370" w:type="dxa"/>
          </w:tcPr>
          <w:p w14:paraId="4647196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4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7.2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0A60AF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0.0 [45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6CFE6B7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28681D0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7FA417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6AF2E3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920" w:type="dxa"/>
          </w:tcPr>
          <w:p w14:paraId="598C59E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6.5%</w:t>
            </w:r>
          </w:p>
        </w:tc>
        <w:tc>
          <w:tcPr>
            <w:tcW w:w="1370" w:type="dxa"/>
          </w:tcPr>
          <w:p w14:paraId="7861EB0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F824BE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4A6A72D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10EAE7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D2F3BF0" w14:textId="77777777" w:rsidR="00291E5F" w:rsidRPr="007B3B5D" w:rsidRDefault="00291E5F" w:rsidP="00C977DA"/>
        </w:tc>
        <w:tc>
          <w:tcPr>
            <w:tcW w:w="1348" w:type="dxa"/>
          </w:tcPr>
          <w:p w14:paraId="581B333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6889455" w14:textId="77777777" w:rsidR="00291E5F" w:rsidRPr="007B3B5D" w:rsidRDefault="00291E5F" w:rsidP="00C977DA"/>
        </w:tc>
        <w:tc>
          <w:tcPr>
            <w:tcW w:w="1370" w:type="dxa"/>
          </w:tcPr>
          <w:p w14:paraId="60AF421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E86611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4468951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BEEC54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B489E8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Social function score (No SEN)</w:t>
            </w:r>
          </w:p>
        </w:tc>
        <w:tc>
          <w:tcPr>
            <w:tcW w:w="1348" w:type="dxa"/>
          </w:tcPr>
          <w:p w14:paraId="7BF6152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4</w:t>
            </w:r>
          </w:p>
        </w:tc>
        <w:tc>
          <w:tcPr>
            <w:tcW w:w="920" w:type="dxa"/>
          </w:tcPr>
          <w:p w14:paraId="2A95716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1%</w:t>
            </w:r>
          </w:p>
        </w:tc>
        <w:tc>
          <w:tcPr>
            <w:tcW w:w="1370" w:type="dxa"/>
          </w:tcPr>
          <w:p w14:paraId="422C2AC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5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0.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372BEA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0.0 [65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92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5409181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73F3ED40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213569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lastRenderedPageBreak/>
              <w:t>Missing</w:t>
            </w:r>
          </w:p>
        </w:tc>
        <w:tc>
          <w:tcPr>
            <w:tcW w:w="1348" w:type="dxa"/>
          </w:tcPr>
          <w:p w14:paraId="0AECB27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920" w:type="dxa"/>
          </w:tcPr>
          <w:p w14:paraId="35869AF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9%</w:t>
            </w:r>
          </w:p>
        </w:tc>
        <w:tc>
          <w:tcPr>
            <w:tcW w:w="1370" w:type="dxa"/>
          </w:tcPr>
          <w:p w14:paraId="07F4415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07A616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1F7368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BDEC530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FE19507" w14:textId="77777777" w:rsidR="00291E5F" w:rsidRPr="007B3B5D" w:rsidRDefault="00291E5F" w:rsidP="00C977DA"/>
        </w:tc>
        <w:tc>
          <w:tcPr>
            <w:tcW w:w="1348" w:type="dxa"/>
          </w:tcPr>
          <w:p w14:paraId="3C1F133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F3137EB" w14:textId="77777777" w:rsidR="00291E5F" w:rsidRPr="007B3B5D" w:rsidRDefault="00291E5F" w:rsidP="00C977DA"/>
        </w:tc>
        <w:tc>
          <w:tcPr>
            <w:tcW w:w="1370" w:type="dxa"/>
          </w:tcPr>
          <w:p w14:paraId="6E3AED6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5B2DA7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973004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AD5D22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C3FA604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Child PEDSQL Emotional function score (All Children)</w:t>
            </w:r>
          </w:p>
        </w:tc>
        <w:tc>
          <w:tcPr>
            <w:tcW w:w="1348" w:type="dxa"/>
          </w:tcPr>
          <w:p w14:paraId="10D0D0B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97</w:t>
            </w:r>
          </w:p>
        </w:tc>
        <w:tc>
          <w:tcPr>
            <w:tcW w:w="920" w:type="dxa"/>
          </w:tcPr>
          <w:p w14:paraId="35E4514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1.6%</w:t>
            </w:r>
          </w:p>
        </w:tc>
        <w:tc>
          <w:tcPr>
            <w:tcW w:w="1370" w:type="dxa"/>
          </w:tcPr>
          <w:p w14:paraId="130EE53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3.3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3.3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D7D23D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5.0 [45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04D497F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369E87B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7EC786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35D353C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2</w:t>
            </w:r>
          </w:p>
        </w:tc>
        <w:tc>
          <w:tcPr>
            <w:tcW w:w="920" w:type="dxa"/>
          </w:tcPr>
          <w:p w14:paraId="074266D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8.4%</w:t>
            </w:r>
          </w:p>
        </w:tc>
        <w:tc>
          <w:tcPr>
            <w:tcW w:w="1370" w:type="dxa"/>
          </w:tcPr>
          <w:p w14:paraId="196F322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9E2B31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8FC6AE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901919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CA8413" w14:textId="77777777" w:rsidR="00291E5F" w:rsidRPr="007B3B5D" w:rsidRDefault="00291E5F" w:rsidP="00C977DA"/>
        </w:tc>
        <w:tc>
          <w:tcPr>
            <w:tcW w:w="1348" w:type="dxa"/>
          </w:tcPr>
          <w:p w14:paraId="4639B70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F2E5CA2" w14:textId="77777777" w:rsidR="00291E5F" w:rsidRPr="007B3B5D" w:rsidRDefault="00291E5F" w:rsidP="00C977DA"/>
        </w:tc>
        <w:tc>
          <w:tcPr>
            <w:tcW w:w="1370" w:type="dxa"/>
          </w:tcPr>
          <w:p w14:paraId="20A4805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1DBE94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C9270E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DACA47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C3B925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Emotional function score (Has SEN)</w:t>
            </w:r>
          </w:p>
        </w:tc>
        <w:tc>
          <w:tcPr>
            <w:tcW w:w="1348" w:type="dxa"/>
          </w:tcPr>
          <w:p w14:paraId="5469114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33</w:t>
            </w:r>
          </w:p>
        </w:tc>
        <w:tc>
          <w:tcPr>
            <w:tcW w:w="920" w:type="dxa"/>
          </w:tcPr>
          <w:p w14:paraId="5DC9BC0B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4.2%</w:t>
            </w:r>
          </w:p>
        </w:tc>
        <w:tc>
          <w:tcPr>
            <w:tcW w:w="1370" w:type="dxa"/>
          </w:tcPr>
          <w:p w14:paraId="1F3FE29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56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4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70E57B1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5.0 [4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7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2EB054A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1C01C68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32F727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6E46AF9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920" w:type="dxa"/>
          </w:tcPr>
          <w:p w14:paraId="28CA4F4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5.8%</w:t>
            </w:r>
          </w:p>
        </w:tc>
        <w:tc>
          <w:tcPr>
            <w:tcW w:w="1370" w:type="dxa"/>
          </w:tcPr>
          <w:p w14:paraId="7451201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7496B3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6A250C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216FAF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B2AC40D" w14:textId="77777777" w:rsidR="00291E5F" w:rsidRPr="007B3B5D" w:rsidRDefault="00291E5F" w:rsidP="00C977DA"/>
        </w:tc>
        <w:tc>
          <w:tcPr>
            <w:tcW w:w="1348" w:type="dxa"/>
          </w:tcPr>
          <w:p w14:paraId="02AFDC6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FA60473" w14:textId="77777777" w:rsidR="00291E5F" w:rsidRPr="007B3B5D" w:rsidRDefault="00291E5F" w:rsidP="00C977DA"/>
        </w:tc>
        <w:tc>
          <w:tcPr>
            <w:tcW w:w="1370" w:type="dxa"/>
          </w:tcPr>
          <w:p w14:paraId="0F0584C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1C2837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E3AD55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212B35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6A5BA1B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Emotional function score (No SEN)</w:t>
            </w:r>
          </w:p>
        </w:tc>
        <w:tc>
          <w:tcPr>
            <w:tcW w:w="1348" w:type="dxa"/>
          </w:tcPr>
          <w:p w14:paraId="0EE16D6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4</w:t>
            </w:r>
          </w:p>
        </w:tc>
        <w:tc>
          <w:tcPr>
            <w:tcW w:w="920" w:type="dxa"/>
          </w:tcPr>
          <w:p w14:paraId="792E1EB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1%</w:t>
            </w:r>
          </w:p>
        </w:tc>
        <w:tc>
          <w:tcPr>
            <w:tcW w:w="1370" w:type="dxa"/>
          </w:tcPr>
          <w:p w14:paraId="795C613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4.4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809561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5.0 [5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3.1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493785B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439BE78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2782C3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6743FDD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920" w:type="dxa"/>
          </w:tcPr>
          <w:p w14:paraId="366DD0C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9%</w:t>
            </w:r>
          </w:p>
        </w:tc>
        <w:tc>
          <w:tcPr>
            <w:tcW w:w="1370" w:type="dxa"/>
          </w:tcPr>
          <w:p w14:paraId="2DEE906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4265E7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F01D02B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451389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F0DDAB8" w14:textId="77777777" w:rsidR="00291E5F" w:rsidRPr="007B3B5D" w:rsidRDefault="00291E5F" w:rsidP="00C977DA"/>
        </w:tc>
        <w:tc>
          <w:tcPr>
            <w:tcW w:w="1348" w:type="dxa"/>
          </w:tcPr>
          <w:p w14:paraId="618C92E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8ED258C" w14:textId="77777777" w:rsidR="00291E5F" w:rsidRPr="007B3B5D" w:rsidRDefault="00291E5F" w:rsidP="00C977DA"/>
        </w:tc>
        <w:tc>
          <w:tcPr>
            <w:tcW w:w="1370" w:type="dxa"/>
          </w:tcPr>
          <w:p w14:paraId="6CC6667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254DD3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CB62FB6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86A9FB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AF448FA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Child PEDSQL School function score (All Children)</w:t>
            </w:r>
          </w:p>
        </w:tc>
        <w:tc>
          <w:tcPr>
            <w:tcW w:w="1348" w:type="dxa"/>
          </w:tcPr>
          <w:p w14:paraId="18A0760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96</w:t>
            </w:r>
          </w:p>
        </w:tc>
        <w:tc>
          <w:tcPr>
            <w:tcW w:w="920" w:type="dxa"/>
          </w:tcPr>
          <w:p w14:paraId="5EDD219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1.5%</w:t>
            </w:r>
          </w:p>
        </w:tc>
        <w:tc>
          <w:tcPr>
            <w:tcW w:w="1370" w:type="dxa"/>
          </w:tcPr>
          <w:p w14:paraId="645E946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8.6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B6FA7C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5.0 [55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25855DC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2F23599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D7EDB5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06B195F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920" w:type="dxa"/>
          </w:tcPr>
          <w:p w14:paraId="65D2D3D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8.5%</w:t>
            </w:r>
          </w:p>
        </w:tc>
        <w:tc>
          <w:tcPr>
            <w:tcW w:w="1370" w:type="dxa"/>
          </w:tcPr>
          <w:p w14:paraId="6416826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E9671D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C99B0DF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33B65A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2FE192" w14:textId="77777777" w:rsidR="00291E5F" w:rsidRPr="007B3B5D" w:rsidRDefault="00291E5F" w:rsidP="00C977DA"/>
        </w:tc>
        <w:tc>
          <w:tcPr>
            <w:tcW w:w="1348" w:type="dxa"/>
          </w:tcPr>
          <w:p w14:paraId="19ED8C5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492D811B" w14:textId="77777777" w:rsidR="00291E5F" w:rsidRPr="007B3B5D" w:rsidRDefault="00291E5F" w:rsidP="00C977DA"/>
        </w:tc>
        <w:tc>
          <w:tcPr>
            <w:tcW w:w="1370" w:type="dxa"/>
          </w:tcPr>
          <w:p w14:paraId="71BEB5A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C4CE25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C94603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DDE72A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8B6E14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School function score (Has SEN)</w:t>
            </w:r>
          </w:p>
        </w:tc>
        <w:tc>
          <w:tcPr>
            <w:tcW w:w="1348" w:type="dxa"/>
          </w:tcPr>
          <w:p w14:paraId="4AED2A1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32</w:t>
            </w:r>
          </w:p>
        </w:tc>
        <w:tc>
          <w:tcPr>
            <w:tcW w:w="920" w:type="dxa"/>
          </w:tcPr>
          <w:p w14:paraId="0773E71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3.5%</w:t>
            </w:r>
          </w:p>
        </w:tc>
        <w:tc>
          <w:tcPr>
            <w:tcW w:w="1370" w:type="dxa"/>
          </w:tcPr>
          <w:p w14:paraId="0475C63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55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4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542B3F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5.0 [ 4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7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5AFE6E6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49B21D1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9E17FE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AF5B2B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920" w:type="dxa"/>
          </w:tcPr>
          <w:p w14:paraId="2ED4F2F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6.5%</w:t>
            </w:r>
          </w:p>
        </w:tc>
        <w:tc>
          <w:tcPr>
            <w:tcW w:w="1370" w:type="dxa"/>
          </w:tcPr>
          <w:p w14:paraId="3A7AA0B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D7446E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0D1BFA6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0FB4F85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112063E" w14:textId="77777777" w:rsidR="00291E5F" w:rsidRPr="007B3B5D" w:rsidRDefault="00291E5F" w:rsidP="00C977DA"/>
        </w:tc>
        <w:tc>
          <w:tcPr>
            <w:tcW w:w="1348" w:type="dxa"/>
          </w:tcPr>
          <w:p w14:paraId="3B86560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B9F651F" w14:textId="77777777" w:rsidR="00291E5F" w:rsidRPr="007B3B5D" w:rsidRDefault="00291E5F" w:rsidP="00C977DA"/>
        </w:tc>
        <w:tc>
          <w:tcPr>
            <w:tcW w:w="1370" w:type="dxa"/>
          </w:tcPr>
          <w:p w14:paraId="1CF7258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067D95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B0A30B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ED6ADA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4266AE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School function score (No SEN)</w:t>
            </w:r>
          </w:p>
        </w:tc>
        <w:tc>
          <w:tcPr>
            <w:tcW w:w="1348" w:type="dxa"/>
          </w:tcPr>
          <w:p w14:paraId="20DFBB4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4</w:t>
            </w:r>
          </w:p>
        </w:tc>
        <w:tc>
          <w:tcPr>
            <w:tcW w:w="920" w:type="dxa"/>
          </w:tcPr>
          <w:p w14:paraId="4220050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1%</w:t>
            </w:r>
          </w:p>
        </w:tc>
        <w:tc>
          <w:tcPr>
            <w:tcW w:w="1370" w:type="dxa"/>
          </w:tcPr>
          <w:p w14:paraId="616CE76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1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0.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9F5634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5.0 [ 57.5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45EEA25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.0 - 100.0</w:t>
            </w:r>
          </w:p>
        </w:tc>
      </w:tr>
      <w:tr w:rsidR="00291E5F" w:rsidRPr="007B3B5D" w14:paraId="1B7EA1E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CD00B6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4512E8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920" w:type="dxa"/>
          </w:tcPr>
          <w:p w14:paraId="0972C3EB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9%</w:t>
            </w:r>
          </w:p>
        </w:tc>
        <w:tc>
          <w:tcPr>
            <w:tcW w:w="1370" w:type="dxa"/>
          </w:tcPr>
          <w:p w14:paraId="12D2BDC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9C83A7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1789F2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2A5D54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41571EE" w14:textId="77777777" w:rsidR="00291E5F" w:rsidRPr="007B3B5D" w:rsidRDefault="00291E5F" w:rsidP="00C977DA"/>
        </w:tc>
        <w:tc>
          <w:tcPr>
            <w:tcW w:w="1348" w:type="dxa"/>
          </w:tcPr>
          <w:p w14:paraId="25C0A9F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B44BE18" w14:textId="77777777" w:rsidR="00291E5F" w:rsidRPr="007B3B5D" w:rsidRDefault="00291E5F" w:rsidP="00C977DA"/>
        </w:tc>
        <w:tc>
          <w:tcPr>
            <w:tcW w:w="1370" w:type="dxa"/>
          </w:tcPr>
          <w:p w14:paraId="473D915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FFE4CF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9DB71B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6C82B9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EF45C0F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Child PEDSQL Psychosocial Health score (All Children)</w:t>
            </w:r>
          </w:p>
        </w:tc>
        <w:tc>
          <w:tcPr>
            <w:tcW w:w="1348" w:type="dxa"/>
          </w:tcPr>
          <w:p w14:paraId="5F7CA61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98</w:t>
            </w:r>
          </w:p>
        </w:tc>
        <w:tc>
          <w:tcPr>
            <w:tcW w:w="920" w:type="dxa"/>
          </w:tcPr>
          <w:p w14:paraId="4BFD40E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1.7%</w:t>
            </w:r>
          </w:p>
        </w:tc>
        <w:tc>
          <w:tcPr>
            <w:tcW w:w="1370" w:type="dxa"/>
          </w:tcPr>
          <w:p w14:paraId="4DB0021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8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9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744CDED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1.7 [56.7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3.3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440E61B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0A4889F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83DCFF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lastRenderedPageBreak/>
              <w:t>Missing</w:t>
            </w:r>
          </w:p>
        </w:tc>
        <w:tc>
          <w:tcPr>
            <w:tcW w:w="1348" w:type="dxa"/>
          </w:tcPr>
          <w:p w14:paraId="766138A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1</w:t>
            </w:r>
          </w:p>
        </w:tc>
        <w:tc>
          <w:tcPr>
            <w:tcW w:w="920" w:type="dxa"/>
          </w:tcPr>
          <w:p w14:paraId="0AC883B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8.3%</w:t>
            </w:r>
          </w:p>
        </w:tc>
        <w:tc>
          <w:tcPr>
            <w:tcW w:w="1370" w:type="dxa"/>
          </w:tcPr>
          <w:p w14:paraId="4970E95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BB5098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B3C104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307DB7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BE2C332" w14:textId="77777777" w:rsidR="00291E5F" w:rsidRPr="007B3B5D" w:rsidRDefault="00291E5F" w:rsidP="00C977DA"/>
        </w:tc>
        <w:tc>
          <w:tcPr>
            <w:tcW w:w="1348" w:type="dxa"/>
          </w:tcPr>
          <w:p w14:paraId="65671A8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3F724E57" w14:textId="77777777" w:rsidR="00291E5F" w:rsidRPr="007B3B5D" w:rsidRDefault="00291E5F" w:rsidP="00C977DA"/>
        </w:tc>
        <w:tc>
          <w:tcPr>
            <w:tcW w:w="1370" w:type="dxa"/>
          </w:tcPr>
          <w:p w14:paraId="1F34458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35B674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49569C7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F73510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F7B852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Psychosocial Health score (Has SEN)</w:t>
            </w:r>
          </w:p>
        </w:tc>
        <w:tc>
          <w:tcPr>
            <w:tcW w:w="1348" w:type="dxa"/>
          </w:tcPr>
          <w:p w14:paraId="20B0EF7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33</w:t>
            </w:r>
          </w:p>
        </w:tc>
        <w:tc>
          <w:tcPr>
            <w:tcW w:w="920" w:type="dxa"/>
          </w:tcPr>
          <w:p w14:paraId="3EE0344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4.2%</w:t>
            </w:r>
          </w:p>
        </w:tc>
        <w:tc>
          <w:tcPr>
            <w:tcW w:w="1370" w:type="dxa"/>
          </w:tcPr>
          <w:p w14:paraId="3A414AA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58.5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75DA970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1.7 [46.7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7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5DDFD82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207F328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5F7D6E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7FFD1F3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920" w:type="dxa"/>
          </w:tcPr>
          <w:p w14:paraId="2CA4122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5.8%</w:t>
            </w:r>
          </w:p>
        </w:tc>
        <w:tc>
          <w:tcPr>
            <w:tcW w:w="1370" w:type="dxa"/>
          </w:tcPr>
          <w:p w14:paraId="2D59DFA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BE5CFF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A6785A6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0C839E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AC35816" w14:textId="77777777" w:rsidR="00291E5F" w:rsidRPr="007B3B5D" w:rsidRDefault="00291E5F" w:rsidP="00C977DA"/>
        </w:tc>
        <w:tc>
          <w:tcPr>
            <w:tcW w:w="1348" w:type="dxa"/>
          </w:tcPr>
          <w:p w14:paraId="4317306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BA925FA" w14:textId="77777777" w:rsidR="00291E5F" w:rsidRPr="007B3B5D" w:rsidRDefault="00291E5F" w:rsidP="00C977DA"/>
        </w:tc>
        <w:tc>
          <w:tcPr>
            <w:tcW w:w="1370" w:type="dxa"/>
          </w:tcPr>
          <w:p w14:paraId="5322CEF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96BEB1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C27DFF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B438B0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C61788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Psychosocial Health score (No SEN)</w:t>
            </w:r>
          </w:p>
        </w:tc>
        <w:tc>
          <w:tcPr>
            <w:tcW w:w="1348" w:type="dxa"/>
          </w:tcPr>
          <w:p w14:paraId="425AB72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5</w:t>
            </w:r>
          </w:p>
        </w:tc>
        <w:tc>
          <w:tcPr>
            <w:tcW w:w="920" w:type="dxa"/>
          </w:tcPr>
          <w:p w14:paraId="2D32203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2%</w:t>
            </w:r>
          </w:p>
        </w:tc>
        <w:tc>
          <w:tcPr>
            <w:tcW w:w="1370" w:type="dxa"/>
          </w:tcPr>
          <w:p w14:paraId="770B139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0.4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8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7EFC068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3.3 [58.3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25939EE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.7 - 100.0</w:t>
            </w:r>
          </w:p>
        </w:tc>
      </w:tr>
      <w:tr w:rsidR="00291E5F" w:rsidRPr="007B3B5D" w14:paraId="175C40F5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939BBE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6EB3CE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920" w:type="dxa"/>
          </w:tcPr>
          <w:p w14:paraId="598C408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8%</w:t>
            </w:r>
          </w:p>
        </w:tc>
        <w:tc>
          <w:tcPr>
            <w:tcW w:w="1370" w:type="dxa"/>
          </w:tcPr>
          <w:p w14:paraId="7494A0B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4E630E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DEEA5D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5F2475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934BE69" w14:textId="77777777" w:rsidR="00291E5F" w:rsidRPr="007B3B5D" w:rsidRDefault="00291E5F" w:rsidP="00C977DA"/>
        </w:tc>
        <w:tc>
          <w:tcPr>
            <w:tcW w:w="1348" w:type="dxa"/>
          </w:tcPr>
          <w:p w14:paraId="07799FF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FFA3D5D" w14:textId="77777777" w:rsidR="00291E5F" w:rsidRPr="007B3B5D" w:rsidRDefault="00291E5F" w:rsidP="00C977DA"/>
        </w:tc>
        <w:tc>
          <w:tcPr>
            <w:tcW w:w="1370" w:type="dxa"/>
          </w:tcPr>
          <w:p w14:paraId="1E10FDF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CEAC24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52BA1FE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62E2E6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AA7CC0B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Child PEDSQL generic core score (All Children)</w:t>
            </w:r>
          </w:p>
        </w:tc>
        <w:tc>
          <w:tcPr>
            <w:tcW w:w="1348" w:type="dxa"/>
          </w:tcPr>
          <w:p w14:paraId="624B8A0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93</w:t>
            </w:r>
          </w:p>
        </w:tc>
        <w:tc>
          <w:tcPr>
            <w:tcW w:w="920" w:type="dxa"/>
          </w:tcPr>
          <w:p w14:paraId="06FA113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1.2%</w:t>
            </w:r>
          </w:p>
        </w:tc>
        <w:tc>
          <w:tcPr>
            <w:tcW w:w="1370" w:type="dxa"/>
          </w:tcPr>
          <w:p w14:paraId="427273E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2.6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6.8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BD5E68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5.0 [62.4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5.4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17F9689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.1 - 100.0</w:t>
            </w:r>
          </w:p>
        </w:tc>
      </w:tr>
      <w:tr w:rsidR="00291E5F" w:rsidRPr="007B3B5D" w14:paraId="17BB65B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4B67B6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7A83C4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6</w:t>
            </w:r>
          </w:p>
        </w:tc>
        <w:tc>
          <w:tcPr>
            <w:tcW w:w="920" w:type="dxa"/>
          </w:tcPr>
          <w:p w14:paraId="7C1CB22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8.8%</w:t>
            </w:r>
          </w:p>
        </w:tc>
        <w:tc>
          <w:tcPr>
            <w:tcW w:w="1370" w:type="dxa"/>
          </w:tcPr>
          <w:p w14:paraId="73EA630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1E5982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00AC1D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A6CEB7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B3A240E" w14:textId="77777777" w:rsidR="00291E5F" w:rsidRPr="007B3B5D" w:rsidRDefault="00291E5F" w:rsidP="00C977DA"/>
        </w:tc>
        <w:tc>
          <w:tcPr>
            <w:tcW w:w="1348" w:type="dxa"/>
          </w:tcPr>
          <w:p w14:paraId="5085E94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3C5236FC" w14:textId="77777777" w:rsidR="00291E5F" w:rsidRPr="007B3B5D" w:rsidRDefault="00291E5F" w:rsidP="00C977DA"/>
        </w:tc>
        <w:tc>
          <w:tcPr>
            <w:tcW w:w="1370" w:type="dxa"/>
          </w:tcPr>
          <w:p w14:paraId="3914294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57F75E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5DC2B11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38C7BF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F92083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generic core score (Has SEN)</w:t>
            </w:r>
          </w:p>
        </w:tc>
        <w:tc>
          <w:tcPr>
            <w:tcW w:w="1348" w:type="dxa"/>
          </w:tcPr>
          <w:p w14:paraId="2052644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31</w:t>
            </w:r>
          </w:p>
        </w:tc>
        <w:tc>
          <w:tcPr>
            <w:tcW w:w="920" w:type="dxa"/>
          </w:tcPr>
          <w:p w14:paraId="13DE9F8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2.9%</w:t>
            </w:r>
          </w:p>
        </w:tc>
        <w:tc>
          <w:tcPr>
            <w:tcW w:w="1370" w:type="dxa"/>
          </w:tcPr>
          <w:p w14:paraId="5E9B222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3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8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00796A9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6.2 [48.7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76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4CFBD0F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9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7F74E6FC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F7C3E5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0C7095C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920" w:type="dxa"/>
          </w:tcPr>
          <w:p w14:paraId="562FBF9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7.1%</w:t>
            </w:r>
          </w:p>
        </w:tc>
        <w:tc>
          <w:tcPr>
            <w:tcW w:w="1370" w:type="dxa"/>
          </w:tcPr>
          <w:p w14:paraId="00D6408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6763CC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1059D6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2405E8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2CE5EF0" w14:textId="77777777" w:rsidR="00291E5F" w:rsidRPr="007B3B5D" w:rsidRDefault="00291E5F" w:rsidP="00C977DA"/>
        </w:tc>
        <w:tc>
          <w:tcPr>
            <w:tcW w:w="1348" w:type="dxa"/>
          </w:tcPr>
          <w:p w14:paraId="021CEDB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AD92941" w14:textId="77777777" w:rsidR="00291E5F" w:rsidRPr="007B3B5D" w:rsidRDefault="00291E5F" w:rsidP="00C977DA"/>
        </w:tc>
        <w:tc>
          <w:tcPr>
            <w:tcW w:w="1370" w:type="dxa"/>
          </w:tcPr>
          <w:p w14:paraId="681061E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789C49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B47F2F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C43FE15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A76F30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Child PEDSQL generic core score (No SEN)</w:t>
            </w:r>
          </w:p>
        </w:tc>
        <w:tc>
          <w:tcPr>
            <w:tcW w:w="1348" w:type="dxa"/>
          </w:tcPr>
          <w:p w14:paraId="30561DC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2</w:t>
            </w:r>
          </w:p>
        </w:tc>
        <w:tc>
          <w:tcPr>
            <w:tcW w:w="920" w:type="dxa"/>
          </w:tcPr>
          <w:p w14:paraId="72C1F52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2.8%</w:t>
            </w:r>
          </w:p>
        </w:tc>
        <w:tc>
          <w:tcPr>
            <w:tcW w:w="1370" w:type="dxa"/>
          </w:tcPr>
          <w:p w14:paraId="15E77F9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4.3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5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D15846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7.0 [64.5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86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6D85ACD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.5 - 100.0</w:t>
            </w:r>
          </w:p>
        </w:tc>
      </w:tr>
      <w:tr w:rsidR="00291E5F" w:rsidRPr="007B3B5D" w14:paraId="33E1543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77746F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5EA5BA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920" w:type="dxa"/>
          </w:tcPr>
          <w:p w14:paraId="1ACBF5E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7.2%</w:t>
            </w:r>
          </w:p>
        </w:tc>
        <w:tc>
          <w:tcPr>
            <w:tcW w:w="1370" w:type="dxa"/>
          </w:tcPr>
          <w:p w14:paraId="1DA59B0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538210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5589F3B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91B3610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6682A73" w14:textId="77777777" w:rsidR="00291E5F" w:rsidRPr="007B3B5D" w:rsidRDefault="00291E5F" w:rsidP="00C977DA"/>
        </w:tc>
        <w:tc>
          <w:tcPr>
            <w:tcW w:w="1348" w:type="dxa"/>
          </w:tcPr>
          <w:p w14:paraId="45317CA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16871A30" w14:textId="77777777" w:rsidR="00291E5F" w:rsidRPr="007B3B5D" w:rsidRDefault="00291E5F" w:rsidP="00C977DA"/>
        </w:tc>
        <w:tc>
          <w:tcPr>
            <w:tcW w:w="1370" w:type="dxa"/>
          </w:tcPr>
          <w:p w14:paraId="580453E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91425D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4FD00F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316D54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3F5C2F9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Teacher SDQ Total Difficulties Score- BL (All Children)</w:t>
            </w:r>
          </w:p>
        </w:tc>
        <w:tc>
          <w:tcPr>
            <w:tcW w:w="1348" w:type="dxa"/>
          </w:tcPr>
          <w:p w14:paraId="3645CF6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20</w:t>
            </w:r>
          </w:p>
        </w:tc>
        <w:tc>
          <w:tcPr>
            <w:tcW w:w="920" w:type="dxa"/>
          </w:tcPr>
          <w:p w14:paraId="2F319F1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0%</w:t>
            </w:r>
          </w:p>
        </w:tc>
        <w:tc>
          <w:tcPr>
            <w:tcW w:w="1370" w:type="dxa"/>
          </w:tcPr>
          <w:p w14:paraId="1DB03F6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6.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0D7DC97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.0 [ 1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1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2DA6625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33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46CF958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E01F24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BB902B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920" w:type="dxa"/>
          </w:tcPr>
          <w:p w14:paraId="73AAB7E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0%</w:t>
            </w:r>
          </w:p>
        </w:tc>
        <w:tc>
          <w:tcPr>
            <w:tcW w:w="1370" w:type="dxa"/>
          </w:tcPr>
          <w:p w14:paraId="775D9E9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D9ABF6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4ACDE0F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F744A1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4A93397" w14:textId="77777777" w:rsidR="00291E5F" w:rsidRPr="007B3B5D" w:rsidRDefault="00291E5F" w:rsidP="00C977DA"/>
        </w:tc>
        <w:tc>
          <w:tcPr>
            <w:tcW w:w="1348" w:type="dxa"/>
          </w:tcPr>
          <w:p w14:paraId="0A2CFAE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7AA1471A" w14:textId="77777777" w:rsidR="00291E5F" w:rsidRPr="007B3B5D" w:rsidRDefault="00291E5F" w:rsidP="00C977DA"/>
        </w:tc>
        <w:tc>
          <w:tcPr>
            <w:tcW w:w="1370" w:type="dxa"/>
          </w:tcPr>
          <w:p w14:paraId="1831A79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3F6D1C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EDA802E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BC9984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B4B250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Teacher SDQ Total Difficulties Score- BL (Has SEN)</w:t>
            </w:r>
          </w:p>
        </w:tc>
        <w:tc>
          <w:tcPr>
            <w:tcW w:w="1348" w:type="dxa"/>
          </w:tcPr>
          <w:p w14:paraId="4CD9559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0</w:t>
            </w:r>
          </w:p>
        </w:tc>
        <w:tc>
          <w:tcPr>
            <w:tcW w:w="920" w:type="dxa"/>
          </w:tcPr>
          <w:p w14:paraId="48B6457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9%</w:t>
            </w:r>
          </w:p>
        </w:tc>
        <w:tc>
          <w:tcPr>
            <w:tcW w:w="1370" w:type="dxa"/>
          </w:tcPr>
          <w:p w14:paraId="1393F9D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14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7.1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EE4808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4.0 [1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21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0F228EB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3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0A29A1D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FE3FCE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8697E8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920" w:type="dxa"/>
          </w:tcPr>
          <w:p w14:paraId="7228211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5.1%</w:t>
            </w:r>
          </w:p>
        </w:tc>
        <w:tc>
          <w:tcPr>
            <w:tcW w:w="1370" w:type="dxa"/>
          </w:tcPr>
          <w:p w14:paraId="088A489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C0FD5F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68F7FE0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56A821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32C3C4" w14:textId="77777777" w:rsidR="00291E5F" w:rsidRPr="007B3B5D" w:rsidRDefault="00291E5F" w:rsidP="00C977DA"/>
        </w:tc>
        <w:tc>
          <w:tcPr>
            <w:tcW w:w="1348" w:type="dxa"/>
          </w:tcPr>
          <w:p w14:paraId="088D306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B870FE0" w14:textId="77777777" w:rsidR="00291E5F" w:rsidRPr="007B3B5D" w:rsidRDefault="00291E5F" w:rsidP="00C977DA"/>
        </w:tc>
        <w:tc>
          <w:tcPr>
            <w:tcW w:w="1370" w:type="dxa"/>
          </w:tcPr>
          <w:p w14:paraId="7778D52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195E54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E8A945D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C8CC5C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20D58B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Teacher SDQ Total Difficulties Score- BL (No SEN)</w:t>
            </w:r>
          </w:p>
        </w:tc>
        <w:tc>
          <w:tcPr>
            <w:tcW w:w="1348" w:type="dxa"/>
          </w:tcPr>
          <w:p w14:paraId="75112C5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70</w:t>
            </w:r>
          </w:p>
        </w:tc>
        <w:tc>
          <w:tcPr>
            <w:tcW w:w="920" w:type="dxa"/>
          </w:tcPr>
          <w:p w14:paraId="2EDEC08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8%</w:t>
            </w:r>
          </w:p>
        </w:tc>
        <w:tc>
          <w:tcPr>
            <w:tcW w:w="1370" w:type="dxa"/>
          </w:tcPr>
          <w:p w14:paraId="328BBFA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5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5.4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644124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4.0 [ 1.0,   7.0]</w:t>
            </w:r>
          </w:p>
        </w:tc>
        <w:tc>
          <w:tcPr>
            <w:tcW w:w="1388" w:type="dxa"/>
          </w:tcPr>
          <w:p w14:paraId="6C7E18D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33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35C8658C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F8C47EB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43B0006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920" w:type="dxa"/>
          </w:tcPr>
          <w:p w14:paraId="520C36F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2%</w:t>
            </w:r>
          </w:p>
        </w:tc>
        <w:tc>
          <w:tcPr>
            <w:tcW w:w="1370" w:type="dxa"/>
          </w:tcPr>
          <w:p w14:paraId="39A5DA3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AB0DE6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E4FC86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97B39A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3EC79EF" w14:textId="77777777" w:rsidR="00291E5F" w:rsidRPr="007B3B5D" w:rsidRDefault="00291E5F" w:rsidP="00C977DA"/>
        </w:tc>
        <w:tc>
          <w:tcPr>
            <w:tcW w:w="1348" w:type="dxa"/>
          </w:tcPr>
          <w:p w14:paraId="020EAA0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79CBC96" w14:textId="77777777" w:rsidR="00291E5F" w:rsidRPr="007B3B5D" w:rsidRDefault="00291E5F" w:rsidP="00C977DA"/>
        </w:tc>
        <w:tc>
          <w:tcPr>
            <w:tcW w:w="1370" w:type="dxa"/>
          </w:tcPr>
          <w:p w14:paraId="22FB804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5747CE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0E843BC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31F655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75FC6A0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Teacher SDQ </w:t>
            </w:r>
            <w:proofErr w:type="spellStart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Internalising</w:t>
            </w:r>
            <w:proofErr w:type="spellEnd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 Problems - BL (All Children)</w:t>
            </w:r>
          </w:p>
        </w:tc>
        <w:tc>
          <w:tcPr>
            <w:tcW w:w="1348" w:type="dxa"/>
          </w:tcPr>
          <w:p w14:paraId="7053B4A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20</w:t>
            </w:r>
          </w:p>
        </w:tc>
        <w:tc>
          <w:tcPr>
            <w:tcW w:w="920" w:type="dxa"/>
          </w:tcPr>
          <w:p w14:paraId="5645496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0%</w:t>
            </w:r>
          </w:p>
        </w:tc>
        <w:tc>
          <w:tcPr>
            <w:tcW w:w="1370" w:type="dxa"/>
          </w:tcPr>
          <w:p w14:paraId="3B1E924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3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3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EDE395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.0 [ 0.0,   5.0]</w:t>
            </w:r>
          </w:p>
        </w:tc>
        <w:tc>
          <w:tcPr>
            <w:tcW w:w="1388" w:type="dxa"/>
          </w:tcPr>
          <w:p w14:paraId="4E4A4AA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208B11F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67F0DE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4344135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920" w:type="dxa"/>
          </w:tcPr>
          <w:p w14:paraId="25A760C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0%</w:t>
            </w:r>
          </w:p>
        </w:tc>
        <w:tc>
          <w:tcPr>
            <w:tcW w:w="1370" w:type="dxa"/>
          </w:tcPr>
          <w:p w14:paraId="213785A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A0F6B0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C8AB69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C0E921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23D5EF1" w14:textId="77777777" w:rsidR="00291E5F" w:rsidRPr="007B3B5D" w:rsidRDefault="00291E5F" w:rsidP="00C977DA"/>
        </w:tc>
        <w:tc>
          <w:tcPr>
            <w:tcW w:w="1348" w:type="dxa"/>
          </w:tcPr>
          <w:p w14:paraId="5770031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7F336464" w14:textId="77777777" w:rsidR="00291E5F" w:rsidRPr="007B3B5D" w:rsidRDefault="00291E5F" w:rsidP="00C977DA"/>
        </w:tc>
        <w:tc>
          <w:tcPr>
            <w:tcW w:w="1370" w:type="dxa"/>
          </w:tcPr>
          <w:p w14:paraId="719F44C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61DF78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6ADFEA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20FA39C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606BB1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SDQ </w:t>
            </w:r>
            <w:proofErr w:type="spellStart"/>
            <w:r w:rsidRPr="007B3B5D">
              <w:rPr>
                <w:rFonts w:ascii="Calibri" w:eastAsia="Calibri" w:hAnsi="Calibri" w:cs="Calibri"/>
                <w:color w:val="000000"/>
              </w:rPr>
              <w:t>Internalising</w:t>
            </w:r>
            <w:proofErr w:type="spellEnd"/>
            <w:r w:rsidRPr="007B3B5D">
              <w:rPr>
                <w:rFonts w:ascii="Calibri" w:eastAsia="Calibri" w:hAnsi="Calibri" w:cs="Calibri"/>
                <w:color w:val="000000"/>
              </w:rPr>
              <w:t xml:space="preserve"> Problems - BL (Has SEN)</w:t>
            </w:r>
          </w:p>
        </w:tc>
        <w:tc>
          <w:tcPr>
            <w:tcW w:w="1348" w:type="dxa"/>
          </w:tcPr>
          <w:p w14:paraId="7B44598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0</w:t>
            </w:r>
          </w:p>
        </w:tc>
        <w:tc>
          <w:tcPr>
            <w:tcW w:w="920" w:type="dxa"/>
          </w:tcPr>
          <w:p w14:paraId="082BEA7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9%</w:t>
            </w:r>
          </w:p>
        </w:tc>
        <w:tc>
          <w:tcPr>
            <w:tcW w:w="1370" w:type="dxa"/>
          </w:tcPr>
          <w:p w14:paraId="17CE76E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3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6B5359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.0 [ 3.0,   8.0]</w:t>
            </w:r>
          </w:p>
        </w:tc>
        <w:tc>
          <w:tcPr>
            <w:tcW w:w="1388" w:type="dxa"/>
          </w:tcPr>
          <w:p w14:paraId="50D4E2D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0CCCC31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D04460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8004B4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920" w:type="dxa"/>
          </w:tcPr>
          <w:p w14:paraId="2E547B4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5.1%</w:t>
            </w:r>
          </w:p>
        </w:tc>
        <w:tc>
          <w:tcPr>
            <w:tcW w:w="1370" w:type="dxa"/>
          </w:tcPr>
          <w:p w14:paraId="7A0AD54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CA5916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6C84A07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A39E5E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6641275" w14:textId="77777777" w:rsidR="00291E5F" w:rsidRPr="007B3B5D" w:rsidRDefault="00291E5F" w:rsidP="00C977DA"/>
        </w:tc>
        <w:tc>
          <w:tcPr>
            <w:tcW w:w="1348" w:type="dxa"/>
          </w:tcPr>
          <w:p w14:paraId="6824DD9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955771E" w14:textId="77777777" w:rsidR="00291E5F" w:rsidRPr="007B3B5D" w:rsidRDefault="00291E5F" w:rsidP="00C977DA"/>
        </w:tc>
        <w:tc>
          <w:tcPr>
            <w:tcW w:w="1370" w:type="dxa"/>
          </w:tcPr>
          <w:p w14:paraId="0EC7998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A58E16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ECAEED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B650FD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A35BE6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SDQ </w:t>
            </w:r>
            <w:proofErr w:type="spellStart"/>
            <w:r w:rsidRPr="007B3B5D">
              <w:rPr>
                <w:rFonts w:ascii="Calibri" w:eastAsia="Calibri" w:hAnsi="Calibri" w:cs="Calibri"/>
                <w:color w:val="000000"/>
              </w:rPr>
              <w:t>Internalising</w:t>
            </w:r>
            <w:proofErr w:type="spellEnd"/>
            <w:r w:rsidRPr="007B3B5D">
              <w:rPr>
                <w:rFonts w:ascii="Calibri" w:eastAsia="Calibri" w:hAnsi="Calibri" w:cs="Calibri"/>
                <w:color w:val="000000"/>
              </w:rPr>
              <w:t xml:space="preserve"> Problems - BL (No SEN)</w:t>
            </w:r>
          </w:p>
        </w:tc>
        <w:tc>
          <w:tcPr>
            <w:tcW w:w="1348" w:type="dxa"/>
          </w:tcPr>
          <w:p w14:paraId="4AD6A6C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70</w:t>
            </w:r>
          </w:p>
        </w:tc>
        <w:tc>
          <w:tcPr>
            <w:tcW w:w="920" w:type="dxa"/>
          </w:tcPr>
          <w:p w14:paraId="27C8D19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8%</w:t>
            </w:r>
          </w:p>
        </w:tc>
        <w:tc>
          <w:tcPr>
            <w:tcW w:w="1370" w:type="dxa"/>
          </w:tcPr>
          <w:p w14:paraId="5E1DA1F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2.4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3.1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1DC44B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.0 [ 0.0,   4.0]</w:t>
            </w:r>
          </w:p>
        </w:tc>
        <w:tc>
          <w:tcPr>
            <w:tcW w:w="1388" w:type="dxa"/>
          </w:tcPr>
          <w:p w14:paraId="6A45309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20E461E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F1D1A1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4A7F021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920" w:type="dxa"/>
          </w:tcPr>
          <w:p w14:paraId="057FA0B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2%</w:t>
            </w:r>
          </w:p>
        </w:tc>
        <w:tc>
          <w:tcPr>
            <w:tcW w:w="1370" w:type="dxa"/>
          </w:tcPr>
          <w:p w14:paraId="0C466CF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4CE442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81A3807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504772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48C8A0C" w14:textId="77777777" w:rsidR="00291E5F" w:rsidRPr="007B3B5D" w:rsidRDefault="00291E5F" w:rsidP="00C977DA"/>
        </w:tc>
        <w:tc>
          <w:tcPr>
            <w:tcW w:w="1348" w:type="dxa"/>
          </w:tcPr>
          <w:p w14:paraId="4E98D1D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7B7ED84" w14:textId="77777777" w:rsidR="00291E5F" w:rsidRPr="007B3B5D" w:rsidRDefault="00291E5F" w:rsidP="00C977DA"/>
        </w:tc>
        <w:tc>
          <w:tcPr>
            <w:tcW w:w="1370" w:type="dxa"/>
          </w:tcPr>
          <w:p w14:paraId="461FBFD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B0E66C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288CBF0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89020C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75BD928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Teacher SDQ </w:t>
            </w:r>
            <w:proofErr w:type="spellStart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Externalising</w:t>
            </w:r>
            <w:proofErr w:type="spellEnd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 Problems - BL (All Children)</w:t>
            </w:r>
          </w:p>
        </w:tc>
        <w:tc>
          <w:tcPr>
            <w:tcW w:w="1348" w:type="dxa"/>
          </w:tcPr>
          <w:p w14:paraId="09A690A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20</w:t>
            </w:r>
          </w:p>
        </w:tc>
        <w:tc>
          <w:tcPr>
            <w:tcW w:w="920" w:type="dxa"/>
          </w:tcPr>
          <w:p w14:paraId="5608F8B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0%</w:t>
            </w:r>
          </w:p>
        </w:tc>
        <w:tc>
          <w:tcPr>
            <w:tcW w:w="1370" w:type="dxa"/>
          </w:tcPr>
          <w:p w14:paraId="313A635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3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4.3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801D8C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2.0 [ 0.0,   6.0]</w:t>
            </w:r>
          </w:p>
        </w:tc>
        <w:tc>
          <w:tcPr>
            <w:tcW w:w="1388" w:type="dxa"/>
          </w:tcPr>
          <w:p w14:paraId="69E6DBE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2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448285C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C46AB5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E2901A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920" w:type="dxa"/>
          </w:tcPr>
          <w:p w14:paraId="7631289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0%</w:t>
            </w:r>
          </w:p>
        </w:tc>
        <w:tc>
          <w:tcPr>
            <w:tcW w:w="1370" w:type="dxa"/>
          </w:tcPr>
          <w:p w14:paraId="56EF79F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C276A8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F2E7670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717AA1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E52C3A9" w14:textId="77777777" w:rsidR="00291E5F" w:rsidRPr="007B3B5D" w:rsidRDefault="00291E5F" w:rsidP="00C977DA"/>
        </w:tc>
        <w:tc>
          <w:tcPr>
            <w:tcW w:w="1348" w:type="dxa"/>
          </w:tcPr>
          <w:p w14:paraId="2829163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4B46246E" w14:textId="77777777" w:rsidR="00291E5F" w:rsidRPr="007B3B5D" w:rsidRDefault="00291E5F" w:rsidP="00C977DA"/>
        </w:tc>
        <w:tc>
          <w:tcPr>
            <w:tcW w:w="1370" w:type="dxa"/>
          </w:tcPr>
          <w:p w14:paraId="5CF071B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F48617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6CED03D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7AA018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1E5572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SDQ </w:t>
            </w:r>
            <w:proofErr w:type="spellStart"/>
            <w:r w:rsidRPr="007B3B5D">
              <w:rPr>
                <w:rFonts w:ascii="Calibri" w:eastAsia="Calibri" w:hAnsi="Calibri" w:cs="Calibri"/>
                <w:color w:val="000000"/>
              </w:rPr>
              <w:t>Externalising</w:t>
            </w:r>
            <w:proofErr w:type="spellEnd"/>
            <w:r w:rsidRPr="007B3B5D">
              <w:rPr>
                <w:rFonts w:ascii="Calibri" w:eastAsia="Calibri" w:hAnsi="Calibri" w:cs="Calibri"/>
                <w:color w:val="000000"/>
              </w:rPr>
              <w:t xml:space="preserve"> Problems - BL (Has SEN)</w:t>
            </w:r>
          </w:p>
        </w:tc>
        <w:tc>
          <w:tcPr>
            <w:tcW w:w="1348" w:type="dxa"/>
          </w:tcPr>
          <w:p w14:paraId="664E27D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0</w:t>
            </w:r>
          </w:p>
        </w:tc>
        <w:tc>
          <w:tcPr>
            <w:tcW w:w="920" w:type="dxa"/>
          </w:tcPr>
          <w:p w14:paraId="5F5C7DA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9%</w:t>
            </w:r>
          </w:p>
        </w:tc>
        <w:tc>
          <w:tcPr>
            <w:tcW w:w="1370" w:type="dxa"/>
          </w:tcPr>
          <w:p w14:paraId="7A4CB81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8.8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4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C3E6CE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9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5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12.0]</w:t>
            </w:r>
          </w:p>
        </w:tc>
        <w:tc>
          <w:tcPr>
            <w:tcW w:w="1388" w:type="dxa"/>
          </w:tcPr>
          <w:p w14:paraId="31E5603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2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21679F5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008FA5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379EB0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920" w:type="dxa"/>
          </w:tcPr>
          <w:p w14:paraId="073B11B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5.1%</w:t>
            </w:r>
          </w:p>
        </w:tc>
        <w:tc>
          <w:tcPr>
            <w:tcW w:w="1370" w:type="dxa"/>
          </w:tcPr>
          <w:p w14:paraId="0023519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5FE5CA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A357F7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BD3A9F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F58C5C4" w14:textId="77777777" w:rsidR="00291E5F" w:rsidRPr="007B3B5D" w:rsidRDefault="00291E5F" w:rsidP="00C977DA"/>
        </w:tc>
        <w:tc>
          <w:tcPr>
            <w:tcW w:w="1348" w:type="dxa"/>
          </w:tcPr>
          <w:p w14:paraId="2BA7BF0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D584CAD" w14:textId="77777777" w:rsidR="00291E5F" w:rsidRPr="007B3B5D" w:rsidRDefault="00291E5F" w:rsidP="00C977DA"/>
        </w:tc>
        <w:tc>
          <w:tcPr>
            <w:tcW w:w="1370" w:type="dxa"/>
          </w:tcPr>
          <w:p w14:paraId="1F82809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C8BB80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71F0370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E528E7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22B5C9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SDQ </w:t>
            </w:r>
            <w:proofErr w:type="spellStart"/>
            <w:r w:rsidRPr="007B3B5D">
              <w:rPr>
                <w:rFonts w:ascii="Calibri" w:eastAsia="Calibri" w:hAnsi="Calibri" w:cs="Calibri"/>
                <w:color w:val="000000"/>
              </w:rPr>
              <w:t>Externalising</w:t>
            </w:r>
            <w:proofErr w:type="spellEnd"/>
            <w:r w:rsidRPr="007B3B5D">
              <w:rPr>
                <w:rFonts w:ascii="Calibri" w:eastAsia="Calibri" w:hAnsi="Calibri" w:cs="Calibri"/>
                <w:color w:val="000000"/>
              </w:rPr>
              <w:t xml:space="preserve"> Problems - BL (No SEN)</w:t>
            </w:r>
          </w:p>
        </w:tc>
        <w:tc>
          <w:tcPr>
            <w:tcW w:w="1348" w:type="dxa"/>
          </w:tcPr>
          <w:p w14:paraId="648CD99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70</w:t>
            </w:r>
          </w:p>
        </w:tc>
        <w:tc>
          <w:tcPr>
            <w:tcW w:w="920" w:type="dxa"/>
          </w:tcPr>
          <w:p w14:paraId="0A85291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8%</w:t>
            </w:r>
          </w:p>
        </w:tc>
        <w:tc>
          <w:tcPr>
            <w:tcW w:w="1370" w:type="dxa"/>
          </w:tcPr>
          <w:p w14:paraId="31851A2A" w14:textId="39738181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2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3.4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5A497E72" w14:textId="202A46FE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.0 [ 0.0,   4.0]</w:t>
            </w:r>
          </w:p>
        </w:tc>
        <w:tc>
          <w:tcPr>
            <w:tcW w:w="1388" w:type="dxa"/>
          </w:tcPr>
          <w:p w14:paraId="5084B64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8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421D2B7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030A46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351EF0B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920" w:type="dxa"/>
          </w:tcPr>
          <w:p w14:paraId="7F0536E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2%</w:t>
            </w:r>
          </w:p>
        </w:tc>
        <w:tc>
          <w:tcPr>
            <w:tcW w:w="1370" w:type="dxa"/>
          </w:tcPr>
          <w:p w14:paraId="061926E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DF50DC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D1D8FA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F19601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4199C11" w14:textId="77777777" w:rsidR="00291E5F" w:rsidRPr="007B3B5D" w:rsidRDefault="00291E5F" w:rsidP="00C977DA"/>
        </w:tc>
        <w:tc>
          <w:tcPr>
            <w:tcW w:w="1348" w:type="dxa"/>
          </w:tcPr>
          <w:p w14:paraId="1585339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3218BB43" w14:textId="77777777" w:rsidR="00291E5F" w:rsidRPr="007B3B5D" w:rsidRDefault="00291E5F" w:rsidP="00C977DA"/>
        </w:tc>
        <w:tc>
          <w:tcPr>
            <w:tcW w:w="1370" w:type="dxa"/>
          </w:tcPr>
          <w:p w14:paraId="79D4D4E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4F87A6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B7CD58C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B3CE75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B88DC94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Teacher SDQ Impact Score- BL (All Children)</w:t>
            </w:r>
          </w:p>
        </w:tc>
        <w:tc>
          <w:tcPr>
            <w:tcW w:w="1348" w:type="dxa"/>
          </w:tcPr>
          <w:p w14:paraId="1C82DB7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19</w:t>
            </w:r>
          </w:p>
        </w:tc>
        <w:tc>
          <w:tcPr>
            <w:tcW w:w="920" w:type="dxa"/>
          </w:tcPr>
          <w:p w14:paraId="632ABC9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9%</w:t>
            </w:r>
          </w:p>
        </w:tc>
        <w:tc>
          <w:tcPr>
            <w:tcW w:w="1370" w:type="dxa"/>
          </w:tcPr>
          <w:p w14:paraId="79930FC7" w14:textId="10F245FC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6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.3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9D1345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[ 0.0,   0.0]</w:t>
            </w:r>
          </w:p>
        </w:tc>
        <w:tc>
          <w:tcPr>
            <w:tcW w:w="1388" w:type="dxa"/>
          </w:tcPr>
          <w:p w14:paraId="09D1A89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6.0</w:t>
            </w:r>
          </w:p>
        </w:tc>
      </w:tr>
      <w:tr w:rsidR="00291E5F" w:rsidRPr="007B3B5D" w14:paraId="0A646E5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84E46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73C1D4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0</w:t>
            </w:r>
          </w:p>
        </w:tc>
        <w:tc>
          <w:tcPr>
            <w:tcW w:w="920" w:type="dxa"/>
          </w:tcPr>
          <w:p w14:paraId="383C64B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1%</w:t>
            </w:r>
          </w:p>
        </w:tc>
        <w:tc>
          <w:tcPr>
            <w:tcW w:w="1370" w:type="dxa"/>
          </w:tcPr>
          <w:p w14:paraId="7FF1A41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430E2B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2776B8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F5D37F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9EA9D3B" w14:textId="77777777" w:rsidR="00291E5F" w:rsidRPr="007B3B5D" w:rsidRDefault="00291E5F" w:rsidP="00C977DA"/>
        </w:tc>
        <w:tc>
          <w:tcPr>
            <w:tcW w:w="1348" w:type="dxa"/>
          </w:tcPr>
          <w:p w14:paraId="489ECA2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EBE45B0" w14:textId="77777777" w:rsidR="00291E5F" w:rsidRPr="007B3B5D" w:rsidRDefault="00291E5F" w:rsidP="00C977DA"/>
        </w:tc>
        <w:tc>
          <w:tcPr>
            <w:tcW w:w="1370" w:type="dxa"/>
          </w:tcPr>
          <w:p w14:paraId="34842CA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DB1F9F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FCEE61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913C3E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63939D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Teacher SDQ Impact Score- BL (Has SEN)</w:t>
            </w:r>
          </w:p>
        </w:tc>
        <w:tc>
          <w:tcPr>
            <w:tcW w:w="1348" w:type="dxa"/>
          </w:tcPr>
          <w:p w14:paraId="4C6C42E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0</w:t>
            </w:r>
          </w:p>
        </w:tc>
        <w:tc>
          <w:tcPr>
            <w:tcW w:w="920" w:type="dxa"/>
          </w:tcPr>
          <w:p w14:paraId="7050277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9%</w:t>
            </w:r>
          </w:p>
        </w:tc>
        <w:tc>
          <w:tcPr>
            <w:tcW w:w="1370" w:type="dxa"/>
          </w:tcPr>
          <w:p w14:paraId="4E06978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2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1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DF0292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2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3.0]</w:t>
            </w:r>
          </w:p>
        </w:tc>
        <w:tc>
          <w:tcPr>
            <w:tcW w:w="1388" w:type="dxa"/>
          </w:tcPr>
          <w:p w14:paraId="31669FF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6.0</w:t>
            </w:r>
          </w:p>
        </w:tc>
      </w:tr>
      <w:tr w:rsidR="00291E5F" w:rsidRPr="007B3B5D" w14:paraId="7705FAD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65095A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C8AA5E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920" w:type="dxa"/>
          </w:tcPr>
          <w:p w14:paraId="5E0B4E2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5.1%</w:t>
            </w:r>
          </w:p>
        </w:tc>
        <w:tc>
          <w:tcPr>
            <w:tcW w:w="1370" w:type="dxa"/>
          </w:tcPr>
          <w:p w14:paraId="72C23A0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03A300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3509F8E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AE0E90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B7474C0" w14:textId="77777777" w:rsidR="00291E5F" w:rsidRPr="007B3B5D" w:rsidRDefault="00291E5F" w:rsidP="00C977DA"/>
        </w:tc>
        <w:tc>
          <w:tcPr>
            <w:tcW w:w="1348" w:type="dxa"/>
          </w:tcPr>
          <w:p w14:paraId="7DAFCC9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C483A02" w14:textId="77777777" w:rsidR="00291E5F" w:rsidRPr="007B3B5D" w:rsidRDefault="00291E5F" w:rsidP="00C977DA"/>
        </w:tc>
        <w:tc>
          <w:tcPr>
            <w:tcW w:w="1370" w:type="dxa"/>
          </w:tcPr>
          <w:p w14:paraId="59E63C7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0AA5D9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2D6860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5858DB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159732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Teacher SDQ Impact Score- BL (No SEN)</w:t>
            </w:r>
          </w:p>
        </w:tc>
        <w:tc>
          <w:tcPr>
            <w:tcW w:w="1348" w:type="dxa"/>
          </w:tcPr>
          <w:p w14:paraId="0FA2D04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9</w:t>
            </w:r>
          </w:p>
        </w:tc>
        <w:tc>
          <w:tcPr>
            <w:tcW w:w="920" w:type="dxa"/>
          </w:tcPr>
          <w:p w14:paraId="741CB6B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7%</w:t>
            </w:r>
          </w:p>
        </w:tc>
        <w:tc>
          <w:tcPr>
            <w:tcW w:w="1370" w:type="dxa"/>
          </w:tcPr>
          <w:p w14:paraId="0C9A678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3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0.8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A830A0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0.0]</w:t>
            </w:r>
          </w:p>
        </w:tc>
        <w:tc>
          <w:tcPr>
            <w:tcW w:w="1388" w:type="dxa"/>
          </w:tcPr>
          <w:p w14:paraId="3025644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6.0</w:t>
            </w:r>
          </w:p>
        </w:tc>
      </w:tr>
      <w:tr w:rsidR="00291E5F" w:rsidRPr="007B3B5D" w14:paraId="2137D2B0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F9A00EB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221F8A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920" w:type="dxa"/>
          </w:tcPr>
          <w:p w14:paraId="0C4C40B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3%</w:t>
            </w:r>
          </w:p>
        </w:tc>
        <w:tc>
          <w:tcPr>
            <w:tcW w:w="1370" w:type="dxa"/>
          </w:tcPr>
          <w:p w14:paraId="645B422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C04FF2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06BD24C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963A8A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59A63DB" w14:textId="77777777" w:rsidR="00291E5F" w:rsidRPr="007B3B5D" w:rsidRDefault="00291E5F" w:rsidP="00C977DA"/>
        </w:tc>
        <w:tc>
          <w:tcPr>
            <w:tcW w:w="1348" w:type="dxa"/>
          </w:tcPr>
          <w:p w14:paraId="3EF5B20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72BCB9B2" w14:textId="77777777" w:rsidR="00291E5F" w:rsidRPr="007B3B5D" w:rsidRDefault="00291E5F" w:rsidP="00C977DA"/>
        </w:tc>
        <w:tc>
          <w:tcPr>
            <w:tcW w:w="1370" w:type="dxa"/>
          </w:tcPr>
          <w:p w14:paraId="4D2CD01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B38921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44A81D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96FDB6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F4A44E6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Teacher </w:t>
            </w:r>
            <w:proofErr w:type="spellStart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PedsQL</w:t>
            </w:r>
            <w:proofErr w:type="spellEnd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™ Cognitive Functioning Scale - BL (All Children)</w:t>
            </w:r>
          </w:p>
        </w:tc>
        <w:tc>
          <w:tcPr>
            <w:tcW w:w="1348" w:type="dxa"/>
          </w:tcPr>
          <w:p w14:paraId="2F41D57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19</w:t>
            </w:r>
          </w:p>
        </w:tc>
        <w:tc>
          <w:tcPr>
            <w:tcW w:w="920" w:type="dxa"/>
          </w:tcPr>
          <w:p w14:paraId="0BA6182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9%</w:t>
            </w:r>
          </w:p>
        </w:tc>
        <w:tc>
          <w:tcPr>
            <w:tcW w:w="1370" w:type="dxa"/>
          </w:tcPr>
          <w:p w14:paraId="7DF8A02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9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7.4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4624BCC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5.0 [50.0,100.0]</w:t>
            </w:r>
          </w:p>
        </w:tc>
        <w:tc>
          <w:tcPr>
            <w:tcW w:w="1388" w:type="dxa"/>
          </w:tcPr>
          <w:p w14:paraId="0A6BED0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14E9335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3403C4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2547AE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0</w:t>
            </w:r>
          </w:p>
        </w:tc>
        <w:tc>
          <w:tcPr>
            <w:tcW w:w="920" w:type="dxa"/>
          </w:tcPr>
          <w:p w14:paraId="0DFBE25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1%</w:t>
            </w:r>
          </w:p>
        </w:tc>
        <w:tc>
          <w:tcPr>
            <w:tcW w:w="1370" w:type="dxa"/>
          </w:tcPr>
          <w:p w14:paraId="1326D5B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3E254A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CD57B5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823031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1643533" w14:textId="77777777" w:rsidR="00291E5F" w:rsidRPr="007B3B5D" w:rsidRDefault="00291E5F" w:rsidP="00C977DA"/>
        </w:tc>
        <w:tc>
          <w:tcPr>
            <w:tcW w:w="1348" w:type="dxa"/>
          </w:tcPr>
          <w:p w14:paraId="0C59CB2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BD29684" w14:textId="77777777" w:rsidR="00291E5F" w:rsidRPr="007B3B5D" w:rsidRDefault="00291E5F" w:rsidP="00C977DA"/>
        </w:tc>
        <w:tc>
          <w:tcPr>
            <w:tcW w:w="1370" w:type="dxa"/>
          </w:tcPr>
          <w:p w14:paraId="08E5248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9B6986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D02311D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AAD866F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23B911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</w:t>
            </w:r>
            <w:proofErr w:type="spellStart"/>
            <w:r w:rsidRPr="007B3B5D">
              <w:rPr>
                <w:rFonts w:ascii="Calibri" w:eastAsia="Calibri" w:hAnsi="Calibri" w:cs="Calibri"/>
                <w:color w:val="000000"/>
              </w:rPr>
              <w:t>PedsQL</w:t>
            </w:r>
            <w:proofErr w:type="spellEnd"/>
            <w:r w:rsidRPr="007B3B5D">
              <w:rPr>
                <w:rFonts w:ascii="Calibri" w:eastAsia="Calibri" w:hAnsi="Calibri" w:cs="Calibri"/>
                <w:color w:val="000000"/>
              </w:rPr>
              <w:t>™ Cognitive Functioning Scale - BL (Has SEN)</w:t>
            </w:r>
          </w:p>
        </w:tc>
        <w:tc>
          <w:tcPr>
            <w:tcW w:w="1348" w:type="dxa"/>
          </w:tcPr>
          <w:p w14:paraId="62399DC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50</w:t>
            </w:r>
          </w:p>
        </w:tc>
        <w:tc>
          <w:tcPr>
            <w:tcW w:w="920" w:type="dxa"/>
          </w:tcPr>
          <w:p w14:paraId="5766E29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9%</w:t>
            </w:r>
          </w:p>
        </w:tc>
        <w:tc>
          <w:tcPr>
            <w:tcW w:w="1370" w:type="dxa"/>
          </w:tcPr>
          <w:p w14:paraId="21107C8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35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085F23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31.3 [20.8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5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7DA9805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7A9E570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E0B41D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30E9B61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920" w:type="dxa"/>
          </w:tcPr>
          <w:p w14:paraId="10FA5F4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5.1%</w:t>
            </w:r>
          </w:p>
        </w:tc>
        <w:tc>
          <w:tcPr>
            <w:tcW w:w="1370" w:type="dxa"/>
          </w:tcPr>
          <w:p w14:paraId="7026DE7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E32799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16F6C67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6B4B6E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77D7672" w14:textId="77777777" w:rsidR="00291E5F" w:rsidRPr="007B3B5D" w:rsidRDefault="00291E5F" w:rsidP="00C977DA"/>
        </w:tc>
        <w:tc>
          <w:tcPr>
            <w:tcW w:w="1348" w:type="dxa"/>
          </w:tcPr>
          <w:p w14:paraId="1335B13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DDCF8A8" w14:textId="77777777" w:rsidR="00291E5F" w:rsidRPr="007B3B5D" w:rsidRDefault="00291E5F" w:rsidP="00C977DA"/>
        </w:tc>
        <w:tc>
          <w:tcPr>
            <w:tcW w:w="1370" w:type="dxa"/>
          </w:tcPr>
          <w:p w14:paraId="713BFEC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5AADA0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67B63E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72EEE7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DD9FD9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</w:t>
            </w:r>
            <w:proofErr w:type="spellStart"/>
            <w:r w:rsidRPr="007B3B5D">
              <w:rPr>
                <w:rFonts w:ascii="Calibri" w:eastAsia="Calibri" w:hAnsi="Calibri" w:cs="Calibri"/>
                <w:color w:val="000000"/>
              </w:rPr>
              <w:t>PedsQL</w:t>
            </w:r>
            <w:proofErr w:type="spellEnd"/>
            <w:r w:rsidRPr="007B3B5D">
              <w:rPr>
                <w:rFonts w:ascii="Calibri" w:eastAsia="Calibri" w:hAnsi="Calibri" w:cs="Calibri"/>
                <w:color w:val="000000"/>
              </w:rPr>
              <w:t>™ Cognitive Functioning Scale - BL (No SEN)</w:t>
            </w:r>
          </w:p>
        </w:tc>
        <w:tc>
          <w:tcPr>
            <w:tcW w:w="1348" w:type="dxa"/>
          </w:tcPr>
          <w:p w14:paraId="6EE311E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9</w:t>
            </w:r>
          </w:p>
        </w:tc>
        <w:tc>
          <w:tcPr>
            <w:tcW w:w="920" w:type="dxa"/>
          </w:tcPr>
          <w:p w14:paraId="1832A8A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7%</w:t>
            </w:r>
          </w:p>
        </w:tc>
        <w:tc>
          <w:tcPr>
            <w:tcW w:w="1370" w:type="dxa"/>
          </w:tcPr>
          <w:p w14:paraId="6A7CF17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6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5649856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5.0 [62.5,100.0]</w:t>
            </w:r>
          </w:p>
        </w:tc>
        <w:tc>
          <w:tcPr>
            <w:tcW w:w="1388" w:type="dxa"/>
          </w:tcPr>
          <w:p w14:paraId="5D8EB7D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4.2 - 100.0</w:t>
            </w:r>
          </w:p>
        </w:tc>
      </w:tr>
      <w:tr w:rsidR="00291E5F" w:rsidRPr="007B3B5D" w14:paraId="031575A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E7F631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80A0A2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920" w:type="dxa"/>
          </w:tcPr>
          <w:p w14:paraId="24336FA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3%</w:t>
            </w:r>
          </w:p>
        </w:tc>
        <w:tc>
          <w:tcPr>
            <w:tcW w:w="1370" w:type="dxa"/>
          </w:tcPr>
          <w:p w14:paraId="644E2C9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61139B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DDF859B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D57D50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94E9819" w14:textId="77777777" w:rsidR="00291E5F" w:rsidRPr="007B3B5D" w:rsidRDefault="00291E5F" w:rsidP="00C977DA"/>
        </w:tc>
        <w:tc>
          <w:tcPr>
            <w:tcW w:w="1348" w:type="dxa"/>
          </w:tcPr>
          <w:p w14:paraId="072DE58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06CB52D9" w14:textId="77777777" w:rsidR="00291E5F" w:rsidRPr="007B3B5D" w:rsidRDefault="00291E5F" w:rsidP="00C977DA"/>
        </w:tc>
        <w:tc>
          <w:tcPr>
            <w:tcW w:w="1370" w:type="dxa"/>
          </w:tcPr>
          <w:p w14:paraId="41360A6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139D46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2965C1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18CC6E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D94D60C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Teacher 5 Question CVI Count Always Often </w:t>
            </w:r>
            <w:proofErr w:type="gramStart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Answers  -</w:t>
            </w:r>
            <w:proofErr w:type="gramEnd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 BL (All Children)</w:t>
            </w:r>
          </w:p>
        </w:tc>
        <w:tc>
          <w:tcPr>
            <w:tcW w:w="1348" w:type="dxa"/>
          </w:tcPr>
          <w:p w14:paraId="11E4560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14</w:t>
            </w:r>
          </w:p>
        </w:tc>
        <w:tc>
          <w:tcPr>
            <w:tcW w:w="920" w:type="dxa"/>
          </w:tcPr>
          <w:p w14:paraId="7FC582A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4%</w:t>
            </w:r>
          </w:p>
        </w:tc>
        <w:tc>
          <w:tcPr>
            <w:tcW w:w="1370" w:type="dxa"/>
          </w:tcPr>
          <w:p w14:paraId="5731B29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2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0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89CD24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[ 0.0,   0.0]</w:t>
            </w:r>
          </w:p>
        </w:tc>
        <w:tc>
          <w:tcPr>
            <w:tcW w:w="1388" w:type="dxa"/>
          </w:tcPr>
          <w:p w14:paraId="233BA09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5.0</w:t>
            </w:r>
          </w:p>
        </w:tc>
      </w:tr>
      <w:tr w:rsidR="00291E5F" w:rsidRPr="007B3B5D" w14:paraId="775654A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0B7640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2685782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920" w:type="dxa"/>
          </w:tcPr>
          <w:p w14:paraId="695E28B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6%</w:t>
            </w:r>
          </w:p>
        </w:tc>
        <w:tc>
          <w:tcPr>
            <w:tcW w:w="1370" w:type="dxa"/>
          </w:tcPr>
          <w:p w14:paraId="5C4C93B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0CC169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08B9EC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95C853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5F9E697" w14:textId="77777777" w:rsidR="00291E5F" w:rsidRPr="007B3B5D" w:rsidRDefault="00291E5F" w:rsidP="00C977DA"/>
        </w:tc>
        <w:tc>
          <w:tcPr>
            <w:tcW w:w="1348" w:type="dxa"/>
          </w:tcPr>
          <w:p w14:paraId="1F100A5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4569A37E" w14:textId="77777777" w:rsidR="00291E5F" w:rsidRPr="007B3B5D" w:rsidRDefault="00291E5F" w:rsidP="00C977DA"/>
        </w:tc>
        <w:tc>
          <w:tcPr>
            <w:tcW w:w="1370" w:type="dxa"/>
          </w:tcPr>
          <w:p w14:paraId="00B1E43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38D5B8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0FD882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CFE6C4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D6ED13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5 Question CVI Count Always Often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Answers  -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 xml:space="preserve"> BL (Has SEN)</w:t>
            </w:r>
          </w:p>
        </w:tc>
        <w:tc>
          <w:tcPr>
            <w:tcW w:w="1348" w:type="dxa"/>
          </w:tcPr>
          <w:p w14:paraId="0F5DF79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49</w:t>
            </w:r>
          </w:p>
        </w:tc>
        <w:tc>
          <w:tcPr>
            <w:tcW w:w="920" w:type="dxa"/>
          </w:tcPr>
          <w:p w14:paraId="22F01AF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4.3%</w:t>
            </w:r>
          </w:p>
        </w:tc>
        <w:tc>
          <w:tcPr>
            <w:tcW w:w="1370" w:type="dxa"/>
          </w:tcPr>
          <w:p w14:paraId="70468D8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1.1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5DAF74A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1.0]</w:t>
            </w:r>
          </w:p>
        </w:tc>
        <w:tc>
          <w:tcPr>
            <w:tcW w:w="1388" w:type="dxa"/>
          </w:tcPr>
          <w:p w14:paraId="2F1B7FB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5.0</w:t>
            </w:r>
          </w:p>
        </w:tc>
      </w:tr>
      <w:tr w:rsidR="00291E5F" w:rsidRPr="007B3B5D" w14:paraId="1D9C05D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78D153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lastRenderedPageBreak/>
              <w:t>Missing</w:t>
            </w:r>
          </w:p>
        </w:tc>
        <w:tc>
          <w:tcPr>
            <w:tcW w:w="1348" w:type="dxa"/>
          </w:tcPr>
          <w:p w14:paraId="5A72EF7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920" w:type="dxa"/>
          </w:tcPr>
          <w:p w14:paraId="065A5D7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5.7%</w:t>
            </w:r>
          </w:p>
        </w:tc>
        <w:tc>
          <w:tcPr>
            <w:tcW w:w="1370" w:type="dxa"/>
          </w:tcPr>
          <w:p w14:paraId="53C0438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1EC16D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93627A7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7EC30A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597D5BB" w14:textId="77777777" w:rsidR="00291E5F" w:rsidRPr="007B3B5D" w:rsidRDefault="00291E5F" w:rsidP="00C977DA"/>
        </w:tc>
        <w:tc>
          <w:tcPr>
            <w:tcW w:w="1348" w:type="dxa"/>
          </w:tcPr>
          <w:p w14:paraId="2CEF204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CB535BA" w14:textId="77777777" w:rsidR="00291E5F" w:rsidRPr="007B3B5D" w:rsidRDefault="00291E5F" w:rsidP="00C977DA"/>
        </w:tc>
        <w:tc>
          <w:tcPr>
            <w:tcW w:w="1370" w:type="dxa"/>
          </w:tcPr>
          <w:p w14:paraId="7EDB11C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546378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1CD9C2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04AD71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B1432A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Teacher 5 Question CVI Count Always Often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Answers  -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 xml:space="preserve"> BL (No SEN)</w:t>
            </w:r>
          </w:p>
        </w:tc>
        <w:tc>
          <w:tcPr>
            <w:tcW w:w="1348" w:type="dxa"/>
          </w:tcPr>
          <w:p w14:paraId="40E7969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65</w:t>
            </w:r>
          </w:p>
        </w:tc>
        <w:tc>
          <w:tcPr>
            <w:tcW w:w="920" w:type="dxa"/>
          </w:tcPr>
          <w:p w14:paraId="0F8916F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93.2%</w:t>
            </w:r>
          </w:p>
        </w:tc>
        <w:tc>
          <w:tcPr>
            <w:tcW w:w="1370" w:type="dxa"/>
          </w:tcPr>
          <w:p w14:paraId="1942E217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0.4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35E8567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0.0]</w:t>
            </w:r>
          </w:p>
        </w:tc>
        <w:tc>
          <w:tcPr>
            <w:tcW w:w="1388" w:type="dxa"/>
          </w:tcPr>
          <w:p w14:paraId="2D49B8F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5.0</w:t>
            </w:r>
          </w:p>
        </w:tc>
      </w:tr>
      <w:tr w:rsidR="00291E5F" w:rsidRPr="007B3B5D" w14:paraId="373FB61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22A7FF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437D300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920" w:type="dxa"/>
          </w:tcPr>
          <w:p w14:paraId="34A8755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 6.8%</w:t>
            </w:r>
          </w:p>
        </w:tc>
        <w:tc>
          <w:tcPr>
            <w:tcW w:w="1370" w:type="dxa"/>
          </w:tcPr>
          <w:p w14:paraId="3DA9E9D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A7D8EA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DD6DF41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269E58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239D618" w14:textId="77777777" w:rsidR="00291E5F" w:rsidRPr="007B3B5D" w:rsidRDefault="00291E5F" w:rsidP="00C977DA"/>
        </w:tc>
        <w:tc>
          <w:tcPr>
            <w:tcW w:w="1348" w:type="dxa"/>
          </w:tcPr>
          <w:p w14:paraId="1FD7179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19B17AB0" w14:textId="77777777" w:rsidR="00291E5F" w:rsidRPr="007B3B5D" w:rsidRDefault="00291E5F" w:rsidP="00C977DA"/>
        </w:tc>
        <w:tc>
          <w:tcPr>
            <w:tcW w:w="1370" w:type="dxa"/>
          </w:tcPr>
          <w:p w14:paraId="48BC828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2E992E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5B45691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0E7767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39819C8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Baseline Parent SDQ Difficulties Impact Score (All Children)</w:t>
            </w:r>
          </w:p>
        </w:tc>
        <w:tc>
          <w:tcPr>
            <w:tcW w:w="1348" w:type="dxa"/>
          </w:tcPr>
          <w:p w14:paraId="6D21D30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90</w:t>
            </w:r>
          </w:p>
        </w:tc>
        <w:tc>
          <w:tcPr>
            <w:tcW w:w="920" w:type="dxa"/>
          </w:tcPr>
          <w:p w14:paraId="45AA1F1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9.4%</w:t>
            </w:r>
          </w:p>
        </w:tc>
        <w:tc>
          <w:tcPr>
            <w:tcW w:w="1370" w:type="dxa"/>
          </w:tcPr>
          <w:p w14:paraId="2A789EB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1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706E6E2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[ 0.0,   0.0]</w:t>
            </w:r>
          </w:p>
        </w:tc>
        <w:tc>
          <w:tcPr>
            <w:tcW w:w="1388" w:type="dxa"/>
          </w:tcPr>
          <w:p w14:paraId="5784E8E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423D278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AB905A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719CD2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89</w:t>
            </w:r>
          </w:p>
        </w:tc>
        <w:tc>
          <w:tcPr>
            <w:tcW w:w="920" w:type="dxa"/>
          </w:tcPr>
          <w:p w14:paraId="13DF241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0.6%</w:t>
            </w:r>
          </w:p>
        </w:tc>
        <w:tc>
          <w:tcPr>
            <w:tcW w:w="1370" w:type="dxa"/>
          </w:tcPr>
          <w:p w14:paraId="7278233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5EB591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0C64B2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9BD325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F222728" w14:textId="77777777" w:rsidR="00291E5F" w:rsidRPr="007B3B5D" w:rsidRDefault="00291E5F" w:rsidP="00C977DA"/>
        </w:tc>
        <w:tc>
          <w:tcPr>
            <w:tcW w:w="1348" w:type="dxa"/>
          </w:tcPr>
          <w:p w14:paraId="1C44FD7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1DBC0F67" w14:textId="77777777" w:rsidR="00291E5F" w:rsidRPr="007B3B5D" w:rsidRDefault="00291E5F" w:rsidP="00C977DA"/>
        </w:tc>
        <w:tc>
          <w:tcPr>
            <w:tcW w:w="1370" w:type="dxa"/>
          </w:tcPr>
          <w:p w14:paraId="52A7A81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4E8C47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0C4D21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7B4102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41406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Parent SDQ Difficulties Impact Score (Has SEN)</w:t>
            </w:r>
          </w:p>
        </w:tc>
        <w:tc>
          <w:tcPr>
            <w:tcW w:w="1348" w:type="dxa"/>
          </w:tcPr>
          <w:p w14:paraId="3450482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920" w:type="dxa"/>
          </w:tcPr>
          <w:p w14:paraId="06EC8B3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1.4%</w:t>
            </w:r>
          </w:p>
        </w:tc>
        <w:tc>
          <w:tcPr>
            <w:tcW w:w="1370" w:type="dxa"/>
          </w:tcPr>
          <w:p w14:paraId="3BA4587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2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2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AE20D7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2.5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1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5.0]</w:t>
            </w:r>
          </w:p>
        </w:tc>
        <w:tc>
          <w:tcPr>
            <w:tcW w:w="1388" w:type="dxa"/>
          </w:tcPr>
          <w:p w14:paraId="3D2B7854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092731E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1DC4F4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BDA4FF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40</w:t>
            </w:r>
          </w:p>
        </w:tc>
        <w:tc>
          <w:tcPr>
            <w:tcW w:w="920" w:type="dxa"/>
          </w:tcPr>
          <w:p w14:paraId="613A127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8.6%</w:t>
            </w:r>
          </w:p>
        </w:tc>
        <w:tc>
          <w:tcPr>
            <w:tcW w:w="1370" w:type="dxa"/>
          </w:tcPr>
          <w:p w14:paraId="0BE33C5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78FB38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EE6D93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985157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FB128A1" w14:textId="77777777" w:rsidR="00291E5F" w:rsidRPr="007B3B5D" w:rsidRDefault="00291E5F" w:rsidP="00C977DA"/>
        </w:tc>
        <w:tc>
          <w:tcPr>
            <w:tcW w:w="1348" w:type="dxa"/>
          </w:tcPr>
          <w:p w14:paraId="0A70828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194D41CD" w14:textId="77777777" w:rsidR="00291E5F" w:rsidRPr="007B3B5D" w:rsidRDefault="00291E5F" w:rsidP="00C977DA"/>
        </w:tc>
        <w:tc>
          <w:tcPr>
            <w:tcW w:w="1370" w:type="dxa"/>
          </w:tcPr>
          <w:p w14:paraId="43E2228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55257D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301076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61DCF0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19642E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Baseline Parent SDQ Difficulties Impact Score (No SEN)</w:t>
            </w:r>
          </w:p>
        </w:tc>
        <w:tc>
          <w:tcPr>
            <w:tcW w:w="1348" w:type="dxa"/>
          </w:tcPr>
          <w:p w14:paraId="6C91D11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72</w:t>
            </w:r>
          </w:p>
        </w:tc>
        <w:tc>
          <w:tcPr>
            <w:tcW w:w="920" w:type="dxa"/>
          </w:tcPr>
          <w:p w14:paraId="310E4CA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21.0%</w:t>
            </w:r>
          </w:p>
        </w:tc>
        <w:tc>
          <w:tcPr>
            <w:tcW w:w="1370" w:type="dxa"/>
          </w:tcPr>
          <w:p w14:paraId="0C9F3D4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6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1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53FE460C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0.0]</w:t>
            </w:r>
          </w:p>
        </w:tc>
        <w:tc>
          <w:tcPr>
            <w:tcW w:w="1388" w:type="dxa"/>
          </w:tcPr>
          <w:p w14:paraId="5CD22D39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-  1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.0</w:t>
            </w:r>
          </w:p>
        </w:tc>
      </w:tr>
      <w:tr w:rsidR="00291E5F" w:rsidRPr="007B3B5D" w14:paraId="0B2350F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09B376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DA91C5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49</w:t>
            </w:r>
          </w:p>
        </w:tc>
        <w:tc>
          <w:tcPr>
            <w:tcW w:w="920" w:type="dxa"/>
          </w:tcPr>
          <w:p w14:paraId="7BB04E9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79.0%</w:t>
            </w:r>
          </w:p>
        </w:tc>
        <w:tc>
          <w:tcPr>
            <w:tcW w:w="1370" w:type="dxa"/>
          </w:tcPr>
          <w:p w14:paraId="35C366F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45224D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E5B2EE7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F1A5689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4E64070" w14:textId="77777777" w:rsidR="00291E5F" w:rsidRPr="007B3B5D" w:rsidRDefault="00291E5F" w:rsidP="00C977DA"/>
        </w:tc>
        <w:tc>
          <w:tcPr>
            <w:tcW w:w="1348" w:type="dxa"/>
          </w:tcPr>
          <w:p w14:paraId="7042FCA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4E45994" w14:textId="77777777" w:rsidR="00291E5F" w:rsidRPr="007B3B5D" w:rsidRDefault="00291E5F" w:rsidP="00C977DA"/>
        </w:tc>
        <w:tc>
          <w:tcPr>
            <w:tcW w:w="1370" w:type="dxa"/>
          </w:tcPr>
          <w:p w14:paraId="574D6FC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0C656D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3FF959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6A6692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076A4B5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Parent 5 Question CVI Count Always Often </w:t>
            </w:r>
            <w:proofErr w:type="gramStart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Answers  -</w:t>
            </w:r>
            <w:proofErr w:type="gramEnd"/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 xml:space="preserve"> BL (All Children)</w:t>
            </w:r>
          </w:p>
        </w:tc>
        <w:tc>
          <w:tcPr>
            <w:tcW w:w="1348" w:type="dxa"/>
          </w:tcPr>
          <w:p w14:paraId="32996C8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9</w:t>
            </w:r>
          </w:p>
        </w:tc>
        <w:tc>
          <w:tcPr>
            <w:tcW w:w="920" w:type="dxa"/>
          </w:tcPr>
          <w:p w14:paraId="42E62AE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9.3%</w:t>
            </w:r>
          </w:p>
        </w:tc>
        <w:tc>
          <w:tcPr>
            <w:tcW w:w="1370" w:type="dxa"/>
          </w:tcPr>
          <w:p w14:paraId="1309877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2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0.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F9D962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[ 0.0,   0.0]</w:t>
            </w:r>
          </w:p>
        </w:tc>
        <w:tc>
          <w:tcPr>
            <w:tcW w:w="1388" w:type="dxa"/>
          </w:tcPr>
          <w:p w14:paraId="0B960E1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5.0</w:t>
            </w:r>
          </w:p>
        </w:tc>
      </w:tr>
      <w:tr w:rsidR="00291E5F" w:rsidRPr="007B3B5D" w14:paraId="5A2A093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91C17B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5C6A39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90</w:t>
            </w:r>
          </w:p>
        </w:tc>
        <w:tc>
          <w:tcPr>
            <w:tcW w:w="920" w:type="dxa"/>
          </w:tcPr>
          <w:p w14:paraId="007DD49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0.7%</w:t>
            </w:r>
          </w:p>
        </w:tc>
        <w:tc>
          <w:tcPr>
            <w:tcW w:w="1370" w:type="dxa"/>
          </w:tcPr>
          <w:p w14:paraId="765128F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29DD84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C7F4941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FE0B21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9AFA10D" w14:textId="77777777" w:rsidR="00291E5F" w:rsidRPr="007B3B5D" w:rsidRDefault="00291E5F" w:rsidP="00C977DA"/>
        </w:tc>
        <w:tc>
          <w:tcPr>
            <w:tcW w:w="1348" w:type="dxa"/>
          </w:tcPr>
          <w:p w14:paraId="01C23A0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1339E5C2" w14:textId="77777777" w:rsidR="00291E5F" w:rsidRPr="007B3B5D" w:rsidRDefault="00291E5F" w:rsidP="00C977DA"/>
        </w:tc>
        <w:tc>
          <w:tcPr>
            <w:tcW w:w="1370" w:type="dxa"/>
          </w:tcPr>
          <w:p w14:paraId="2F2FFF93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F6C687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CEFA02C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0A6A58E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A1E059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Parent 5 Question CVI Count Always Often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Answers  -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 xml:space="preserve"> BL (Has SEN)</w:t>
            </w:r>
          </w:p>
        </w:tc>
        <w:tc>
          <w:tcPr>
            <w:tcW w:w="1348" w:type="dxa"/>
          </w:tcPr>
          <w:p w14:paraId="0CC9197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920" w:type="dxa"/>
          </w:tcPr>
          <w:p w14:paraId="19E3D3F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1.4%</w:t>
            </w:r>
          </w:p>
        </w:tc>
        <w:tc>
          <w:tcPr>
            <w:tcW w:w="1370" w:type="dxa"/>
          </w:tcPr>
          <w:p w14:paraId="544842E3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1.2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1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733ADE3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5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2.0]</w:t>
            </w:r>
          </w:p>
        </w:tc>
        <w:tc>
          <w:tcPr>
            <w:tcW w:w="1388" w:type="dxa"/>
          </w:tcPr>
          <w:p w14:paraId="346C0FC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5.0</w:t>
            </w:r>
          </w:p>
        </w:tc>
      </w:tr>
      <w:tr w:rsidR="00291E5F" w:rsidRPr="007B3B5D" w14:paraId="104C7323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42A050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5B0F286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40</w:t>
            </w:r>
          </w:p>
        </w:tc>
        <w:tc>
          <w:tcPr>
            <w:tcW w:w="920" w:type="dxa"/>
          </w:tcPr>
          <w:p w14:paraId="6F8E730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8.6%</w:t>
            </w:r>
          </w:p>
        </w:tc>
        <w:tc>
          <w:tcPr>
            <w:tcW w:w="1370" w:type="dxa"/>
          </w:tcPr>
          <w:p w14:paraId="46DFAB6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DC09DB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16F278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8CFF01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FE9BA50" w14:textId="77777777" w:rsidR="00291E5F" w:rsidRPr="007B3B5D" w:rsidRDefault="00291E5F" w:rsidP="00C977DA"/>
        </w:tc>
        <w:tc>
          <w:tcPr>
            <w:tcW w:w="1348" w:type="dxa"/>
          </w:tcPr>
          <w:p w14:paraId="249D7C8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48BF55B5" w14:textId="77777777" w:rsidR="00291E5F" w:rsidRPr="007B3B5D" w:rsidRDefault="00291E5F" w:rsidP="00C977DA"/>
        </w:tc>
        <w:tc>
          <w:tcPr>
            <w:tcW w:w="1370" w:type="dxa"/>
          </w:tcPr>
          <w:p w14:paraId="6F47D49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1B3D53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B084F1D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888364A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C3A730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lastRenderedPageBreak/>
              <w:t xml:space="preserve">Parent 5 Question CVI Count Always Often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Answers  -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 xml:space="preserve"> BL (No SEN)</w:t>
            </w:r>
          </w:p>
        </w:tc>
        <w:tc>
          <w:tcPr>
            <w:tcW w:w="1348" w:type="dxa"/>
          </w:tcPr>
          <w:p w14:paraId="395CAB9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71</w:t>
            </w:r>
          </w:p>
        </w:tc>
        <w:tc>
          <w:tcPr>
            <w:tcW w:w="920" w:type="dxa"/>
          </w:tcPr>
          <w:p w14:paraId="33308379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20.8%</w:t>
            </w:r>
          </w:p>
        </w:tc>
        <w:tc>
          <w:tcPr>
            <w:tcW w:w="1370" w:type="dxa"/>
          </w:tcPr>
          <w:p w14:paraId="67307FD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 0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4AA52E8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0.0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[  0.0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,   0.0]</w:t>
            </w:r>
          </w:p>
        </w:tc>
        <w:tc>
          <w:tcPr>
            <w:tcW w:w="1388" w:type="dxa"/>
          </w:tcPr>
          <w:p w14:paraId="3DF5C4B5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  4.0</w:t>
            </w:r>
          </w:p>
        </w:tc>
      </w:tr>
      <w:tr w:rsidR="00291E5F" w:rsidRPr="007B3B5D" w14:paraId="0A482E0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C9762E4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6B98C8A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50</w:t>
            </w:r>
          </w:p>
        </w:tc>
        <w:tc>
          <w:tcPr>
            <w:tcW w:w="920" w:type="dxa"/>
          </w:tcPr>
          <w:p w14:paraId="6751371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79.2%</w:t>
            </w:r>
          </w:p>
        </w:tc>
        <w:tc>
          <w:tcPr>
            <w:tcW w:w="1370" w:type="dxa"/>
          </w:tcPr>
          <w:p w14:paraId="31BB469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8901BD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B8A0E0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C2CF03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E1AB171" w14:textId="77777777" w:rsidR="00291E5F" w:rsidRPr="007B3B5D" w:rsidRDefault="00291E5F" w:rsidP="00C977DA"/>
        </w:tc>
        <w:tc>
          <w:tcPr>
            <w:tcW w:w="1348" w:type="dxa"/>
          </w:tcPr>
          <w:p w14:paraId="3115E8E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3095EB19" w14:textId="77777777" w:rsidR="00291E5F" w:rsidRPr="007B3B5D" w:rsidRDefault="00291E5F" w:rsidP="00C977DA"/>
        </w:tc>
        <w:tc>
          <w:tcPr>
            <w:tcW w:w="1370" w:type="dxa"/>
          </w:tcPr>
          <w:p w14:paraId="0268E27F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CC5CF6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BB2247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9BFE70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3082B2A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Parent HRQL Summary BL Score (All Children)</w:t>
            </w:r>
          </w:p>
        </w:tc>
        <w:tc>
          <w:tcPr>
            <w:tcW w:w="1348" w:type="dxa"/>
          </w:tcPr>
          <w:p w14:paraId="6B6C966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7</w:t>
            </w:r>
          </w:p>
        </w:tc>
        <w:tc>
          <w:tcPr>
            <w:tcW w:w="920" w:type="dxa"/>
          </w:tcPr>
          <w:p w14:paraId="3FD3C39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9.1%</w:t>
            </w:r>
          </w:p>
        </w:tc>
        <w:tc>
          <w:tcPr>
            <w:tcW w:w="1370" w:type="dxa"/>
          </w:tcPr>
          <w:p w14:paraId="3A02F42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86.1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0.5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E5E8CB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8.2 [76.8,100.0]</w:t>
            </w:r>
          </w:p>
        </w:tc>
        <w:tc>
          <w:tcPr>
            <w:tcW w:w="1388" w:type="dxa"/>
          </w:tcPr>
          <w:p w14:paraId="2C49E41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.1 - 100.0</w:t>
            </w:r>
          </w:p>
        </w:tc>
      </w:tr>
      <w:tr w:rsidR="00291E5F" w:rsidRPr="007B3B5D" w14:paraId="73E9DB2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20EB28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48E3238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92</w:t>
            </w:r>
          </w:p>
        </w:tc>
        <w:tc>
          <w:tcPr>
            <w:tcW w:w="920" w:type="dxa"/>
          </w:tcPr>
          <w:p w14:paraId="4CD7E1D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0.9%</w:t>
            </w:r>
          </w:p>
        </w:tc>
        <w:tc>
          <w:tcPr>
            <w:tcW w:w="1370" w:type="dxa"/>
          </w:tcPr>
          <w:p w14:paraId="1100CEF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71111A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14E0174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4AFB0FA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D8A4C20" w14:textId="77777777" w:rsidR="00291E5F" w:rsidRPr="007B3B5D" w:rsidRDefault="00291E5F" w:rsidP="00C977DA"/>
        </w:tc>
        <w:tc>
          <w:tcPr>
            <w:tcW w:w="1348" w:type="dxa"/>
          </w:tcPr>
          <w:p w14:paraId="6D974E5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60A5ADBB" w14:textId="77777777" w:rsidR="00291E5F" w:rsidRPr="007B3B5D" w:rsidRDefault="00291E5F" w:rsidP="00C977DA"/>
        </w:tc>
        <w:tc>
          <w:tcPr>
            <w:tcW w:w="1370" w:type="dxa"/>
          </w:tcPr>
          <w:p w14:paraId="4F06D372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53EAA790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C2B0F69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52D6158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C9451B6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Parent FI Parent HRQL Summary BL Score (Has SEN)</w:t>
            </w:r>
          </w:p>
        </w:tc>
        <w:tc>
          <w:tcPr>
            <w:tcW w:w="1348" w:type="dxa"/>
          </w:tcPr>
          <w:p w14:paraId="010F770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920" w:type="dxa"/>
          </w:tcPr>
          <w:p w14:paraId="49552A9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1.4%</w:t>
            </w:r>
          </w:p>
        </w:tc>
        <w:tc>
          <w:tcPr>
            <w:tcW w:w="1370" w:type="dxa"/>
          </w:tcPr>
          <w:p w14:paraId="634EE846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68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4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6531A47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8.8 [5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92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3C7E42D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7.3 - 100.0</w:t>
            </w:r>
          </w:p>
        </w:tc>
      </w:tr>
      <w:tr w:rsidR="00291E5F" w:rsidRPr="007B3B5D" w14:paraId="48F47771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A03DDE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0166257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40</w:t>
            </w:r>
          </w:p>
        </w:tc>
        <w:tc>
          <w:tcPr>
            <w:tcW w:w="920" w:type="dxa"/>
          </w:tcPr>
          <w:p w14:paraId="46B91C6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8.6%</w:t>
            </w:r>
          </w:p>
        </w:tc>
        <w:tc>
          <w:tcPr>
            <w:tcW w:w="1370" w:type="dxa"/>
          </w:tcPr>
          <w:p w14:paraId="468470A4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61E2303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D60E315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DA50575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65970995" w14:textId="77777777" w:rsidR="00291E5F" w:rsidRPr="007B3B5D" w:rsidRDefault="00291E5F" w:rsidP="00C977DA"/>
        </w:tc>
        <w:tc>
          <w:tcPr>
            <w:tcW w:w="1348" w:type="dxa"/>
          </w:tcPr>
          <w:p w14:paraId="6E5789A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F495E95" w14:textId="77777777" w:rsidR="00291E5F" w:rsidRPr="007B3B5D" w:rsidRDefault="00291E5F" w:rsidP="00C977DA"/>
        </w:tc>
        <w:tc>
          <w:tcPr>
            <w:tcW w:w="1370" w:type="dxa"/>
          </w:tcPr>
          <w:p w14:paraId="2CBE3E8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197207C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6A045DD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4D78795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ECF08A3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Parent FI Parent HRQL Summary BL Score (No SEN)</w:t>
            </w:r>
          </w:p>
        </w:tc>
        <w:tc>
          <w:tcPr>
            <w:tcW w:w="1348" w:type="dxa"/>
          </w:tcPr>
          <w:p w14:paraId="378B125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69</w:t>
            </w:r>
          </w:p>
        </w:tc>
        <w:tc>
          <w:tcPr>
            <w:tcW w:w="920" w:type="dxa"/>
          </w:tcPr>
          <w:p w14:paraId="6D4C0F4A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20.6%</w:t>
            </w:r>
          </w:p>
        </w:tc>
        <w:tc>
          <w:tcPr>
            <w:tcW w:w="1370" w:type="dxa"/>
          </w:tcPr>
          <w:p w14:paraId="19F368B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87.9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19.2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A06195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98.2 [80.4,100.0]</w:t>
            </w:r>
          </w:p>
        </w:tc>
        <w:tc>
          <w:tcPr>
            <w:tcW w:w="1388" w:type="dxa"/>
          </w:tcPr>
          <w:p w14:paraId="4707E48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.1 - 100.0</w:t>
            </w:r>
          </w:p>
        </w:tc>
      </w:tr>
      <w:tr w:rsidR="00291E5F" w:rsidRPr="007B3B5D" w14:paraId="76661AF7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B7925DD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61AE54BE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52</w:t>
            </w:r>
          </w:p>
        </w:tc>
        <w:tc>
          <w:tcPr>
            <w:tcW w:w="920" w:type="dxa"/>
          </w:tcPr>
          <w:p w14:paraId="77F5E578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79.4%</w:t>
            </w:r>
          </w:p>
        </w:tc>
        <w:tc>
          <w:tcPr>
            <w:tcW w:w="1370" w:type="dxa"/>
          </w:tcPr>
          <w:p w14:paraId="2F7134B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25011226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5220D54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C9F7B86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6257290" w14:textId="77777777" w:rsidR="00291E5F" w:rsidRPr="007B3B5D" w:rsidRDefault="00291E5F" w:rsidP="00C977DA"/>
        </w:tc>
        <w:tc>
          <w:tcPr>
            <w:tcW w:w="1348" w:type="dxa"/>
          </w:tcPr>
          <w:p w14:paraId="25A8C97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745BB30" w14:textId="77777777" w:rsidR="00291E5F" w:rsidRPr="007B3B5D" w:rsidRDefault="00291E5F" w:rsidP="00C977DA"/>
        </w:tc>
        <w:tc>
          <w:tcPr>
            <w:tcW w:w="1370" w:type="dxa"/>
          </w:tcPr>
          <w:p w14:paraId="292AFBED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710F849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7B5F9336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0A8E4A0B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2D5295BA" w14:textId="77777777" w:rsidR="00291E5F" w:rsidRPr="007B3B5D" w:rsidRDefault="00291E5F" w:rsidP="00C977DA">
            <w:pPr>
              <w:rPr>
                <w:b/>
                <w:bCs/>
              </w:rPr>
            </w:pPr>
            <w:r w:rsidRPr="007B3B5D">
              <w:rPr>
                <w:rFonts w:ascii="Calibri" w:eastAsia="Calibri" w:hAnsi="Calibri" w:cs="Calibri"/>
                <w:b/>
                <w:bCs/>
                <w:color w:val="0070C0"/>
              </w:rPr>
              <w:t>Parent FI Parent Family Functioning Summary BL Score (All Children)</w:t>
            </w:r>
          </w:p>
        </w:tc>
        <w:tc>
          <w:tcPr>
            <w:tcW w:w="1348" w:type="dxa"/>
          </w:tcPr>
          <w:p w14:paraId="5446D67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6</w:t>
            </w:r>
          </w:p>
        </w:tc>
        <w:tc>
          <w:tcPr>
            <w:tcW w:w="920" w:type="dxa"/>
          </w:tcPr>
          <w:p w14:paraId="3C9D66AC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9.0%</w:t>
            </w:r>
          </w:p>
        </w:tc>
        <w:tc>
          <w:tcPr>
            <w:tcW w:w="1370" w:type="dxa"/>
          </w:tcPr>
          <w:p w14:paraId="7D78A21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84.2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9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17EFECE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00.0[71.9,100.0]</w:t>
            </w:r>
          </w:p>
        </w:tc>
        <w:tc>
          <w:tcPr>
            <w:tcW w:w="1388" w:type="dxa"/>
          </w:tcPr>
          <w:p w14:paraId="6A6046F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598ECDA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0FBB4E35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1FB4024D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93</w:t>
            </w:r>
          </w:p>
        </w:tc>
        <w:tc>
          <w:tcPr>
            <w:tcW w:w="920" w:type="dxa"/>
          </w:tcPr>
          <w:p w14:paraId="57C8FC8B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1.0%</w:t>
            </w:r>
          </w:p>
        </w:tc>
        <w:tc>
          <w:tcPr>
            <w:tcW w:w="1370" w:type="dxa"/>
          </w:tcPr>
          <w:p w14:paraId="548D3FA7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9CFDDBB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467A36A2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153D898D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5675441B" w14:textId="77777777" w:rsidR="00291E5F" w:rsidRPr="007B3B5D" w:rsidRDefault="00291E5F" w:rsidP="00C977DA"/>
        </w:tc>
        <w:tc>
          <w:tcPr>
            <w:tcW w:w="1348" w:type="dxa"/>
          </w:tcPr>
          <w:p w14:paraId="6BC2ACF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2672E59D" w14:textId="77777777" w:rsidR="00291E5F" w:rsidRPr="007B3B5D" w:rsidRDefault="00291E5F" w:rsidP="00C977DA"/>
        </w:tc>
        <w:tc>
          <w:tcPr>
            <w:tcW w:w="1370" w:type="dxa"/>
          </w:tcPr>
          <w:p w14:paraId="20DF760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37BEC028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2BDE966C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3FFEEBF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74D2914E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Parent FI Parent Family Functioning Summary BL Score (Has SEN)</w:t>
            </w:r>
          </w:p>
        </w:tc>
        <w:tc>
          <w:tcPr>
            <w:tcW w:w="1348" w:type="dxa"/>
          </w:tcPr>
          <w:p w14:paraId="4D1D482F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920" w:type="dxa"/>
          </w:tcPr>
          <w:p w14:paraId="77670DC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11.4%</w:t>
            </w:r>
          </w:p>
        </w:tc>
        <w:tc>
          <w:tcPr>
            <w:tcW w:w="1370" w:type="dxa"/>
          </w:tcPr>
          <w:p w14:paraId="4789BD2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70.7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1.6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0A29697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71.9 [50.0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,  93.8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1388" w:type="dxa"/>
          </w:tcPr>
          <w:p w14:paraId="71BECE5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37.5 - 100.0</w:t>
            </w:r>
          </w:p>
        </w:tc>
      </w:tr>
      <w:tr w:rsidR="00291E5F" w:rsidRPr="007B3B5D" w14:paraId="4A699815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1AE84FF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0F30FB90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40</w:t>
            </w:r>
          </w:p>
        </w:tc>
        <w:tc>
          <w:tcPr>
            <w:tcW w:w="920" w:type="dxa"/>
          </w:tcPr>
          <w:p w14:paraId="652F7D61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88.6%</w:t>
            </w:r>
          </w:p>
        </w:tc>
        <w:tc>
          <w:tcPr>
            <w:tcW w:w="1370" w:type="dxa"/>
          </w:tcPr>
          <w:p w14:paraId="69E9E9A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DB659DA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67A1EF63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2E595078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4FFC45C7" w14:textId="77777777" w:rsidR="00291E5F" w:rsidRPr="007B3B5D" w:rsidRDefault="00291E5F" w:rsidP="00C977DA"/>
        </w:tc>
        <w:tc>
          <w:tcPr>
            <w:tcW w:w="1348" w:type="dxa"/>
          </w:tcPr>
          <w:p w14:paraId="1C0DCF91" w14:textId="77777777" w:rsidR="00291E5F" w:rsidRPr="007B3B5D" w:rsidRDefault="00291E5F" w:rsidP="00C977DA">
            <w:pPr>
              <w:jc w:val="center"/>
            </w:pPr>
          </w:p>
        </w:tc>
        <w:tc>
          <w:tcPr>
            <w:tcW w:w="920" w:type="dxa"/>
          </w:tcPr>
          <w:p w14:paraId="58E0B335" w14:textId="77777777" w:rsidR="00291E5F" w:rsidRPr="007B3B5D" w:rsidRDefault="00291E5F" w:rsidP="00C977DA"/>
        </w:tc>
        <w:tc>
          <w:tcPr>
            <w:tcW w:w="1370" w:type="dxa"/>
          </w:tcPr>
          <w:p w14:paraId="3F47E7AC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448F8F25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52735A3A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7D896072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3370C690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>Parent FI Parent Family Functioning Summary BL Score (No SEN)</w:t>
            </w:r>
          </w:p>
        </w:tc>
        <w:tc>
          <w:tcPr>
            <w:tcW w:w="1348" w:type="dxa"/>
          </w:tcPr>
          <w:p w14:paraId="087E5A48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68</w:t>
            </w:r>
          </w:p>
        </w:tc>
        <w:tc>
          <w:tcPr>
            <w:tcW w:w="920" w:type="dxa"/>
          </w:tcPr>
          <w:p w14:paraId="725A391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20.5%</w:t>
            </w:r>
          </w:p>
        </w:tc>
        <w:tc>
          <w:tcPr>
            <w:tcW w:w="1370" w:type="dxa"/>
          </w:tcPr>
          <w:p w14:paraId="0A4C5B3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 xml:space="preserve">85.6 </w:t>
            </w:r>
            <w:proofErr w:type="gramStart"/>
            <w:r w:rsidRPr="007B3B5D">
              <w:rPr>
                <w:rFonts w:ascii="Calibri" w:eastAsia="Calibri" w:hAnsi="Calibri" w:cs="Calibri"/>
                <w:color w:val="000000"/>
              </w:rPr>
              <w:t>( 22.7</w:t>
            </w:r>
            <w:proofErr w:type="gramEnd"/>
            <w:r w:rsidRPr="007B3B5D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814" w:type="dxa"/>
          </w:tcPr>
          <w:p w14:paraId="2E54AB4B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100.0[75.0,100.0]</w:t>
            </w:r>
          </w:p>
        </w:tc>
        <w:tc>
          <w:tcPr>
            <w:tcW w:w="1388" w:type="dxa"/>
          </w:tcPr>
          <w:p w14:paraId="013C3351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0.0 - 100.0</w:t>
            </w:r>
          </w:p>
        </w:tc>
      </w:tr>
      <w:tr w:rsidR="00291E5F" w:rsidRPr="007B3B5D" w14:paraId="024E2114" w14:textId="77777777" w:rsidTr="00C977DA">
        <w:trPr>
          <w:gridAfter w:val="1"/>
          <w:wAfter w:w="10" w:type="dxa"/>
          <w:jc w:val="center"/>
        </w:trPr>
        <w:tc>
          <w:tcPr>
            <w:tcW w:w="2972" w:type="dxa"/>
          </w:tcPr>
          <w:p w14:paraId="1A45F432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i/>
                <w:color w:val="000000"/>
              </w:rPr>
              <w:t>Missing</w:t>
            </w:r>
          </w:p>
        </w:tc>
        <w:tc>
          <w:tcPr>
            <w:tcW w:w="1348" w:type="dxa"/>
          </w:tcPr>
          <w:p w14:paraId="08B5EE12" w14:textId="77777777" w:rsidR="00291E5F" w:rsidRPr="007B3B5D" w:rsidRDefault="00291E5F" w:rsidP="00C977DA">
            <w:pPr>
              <w:jc w:val="center"/>
            </w:pPr>
            <w:r w:rsidRPr="007B3B5D">
              <w:rPr>
                <w:rFonts w:ascii="Calibri" w:eastAsia="Calibri" w:hAnsi="Calibri" w:cs="Calibri"/>
                <w:color w:val="000000"/>
              </w:rPr>
              <w:t>653</w:t>
            </w:r>
          </w:p>
        </w:tc>
        <w:tc>
          <w:tcPr>
            <w:tcW w:w="920" w:type="dxa"/>
          </w:tcPr>
          <w:p w14:paraId="467ADC17" w14:textId="77777777" w:rsidR="00291E5F" w:rsidRPr="007B3B5D" w:rsidRDefault="00291E5F" w:rsidP="00C977DA">
            <w:r w:rsidRPr="007B3B5D">
              <w:rPr>
                <w:rFonts w:ascii="Calibri" w:eastAsia="Calibri" w:hAnsi="Calibri" w:cs="Calibri"/>
                <w:color w:val="000000"/>
              </w:rPr>
              <w:t xml:space="preserve"> 79.5%</w:t>
            </w:r>
          </w:p>
        </w:tc>
        <w:tc>
          <w:tcPr>
            <w:tcW w:w="1370" w:type="dxa"/>
          </w:tcPr>
          <w:p w14:paraId="725A36FE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814" w:type="dxa"/>
          </w:tcPr>
          <w:p w14:paraId="09FCA9E9" w14:textId="77777777" w:rsidR="00291E5F" w:rsidRPr="007B3B5D" w:rsidRDefault="00291E5F" w:rsidP="00C977DA">
            <w:pPr>
              <w:jc w:val="center"/>
            </w:pPr>
          </w:p>
        </w:tc>
        <w:tc>
          <w:tcPr>
            <w:tcW w:w="1388" w:type="dxa"/>
          </w:tcPr>
          <w:p w14:paraId="3D0EF808" w14:textId="77777777" w:rsidR="00291E5F" w:rsidRPr="007B3B5D" w:rsidRDefault="00291E5F" w:rsidP="00C977DA">
            <w:pPr>
              <w:jc w:val="center"/>
            </w:pPr>
          </w:p>
        </w:tc>
      </w:tr>
      <w:tr w:rsidR="00291E5F" w:rsidRPr="007B3B5D" w14:paraId="60572532" w14:textId="77777777" w:rsidTr="00C977DA">
        <w:trPr>
          <w:jc w:val="center"/>
        </w:trPr>
        <w:tc>
          <w:tcPr>
            <w:tcW w:w="9822" w:type="dxa"/>
            <w:gridSpan w:val="7"/>
            <w:tcBorders>
              <w:left w:val="nil"/>
              <w:bottom w:val="nil"/>
              <w:right w:val="nil"/>
            </w:tcBorders>
          </w:tcPr>
          <w:p w14:paraId="0A57AB66" w14:textId="77777777" w:rsidR="00291E5F" w:rsidRPr="007B3B5D" w:rsidRDefault="00291E5F" w:rsidP="00C977DA">
            <w:pPr>
              <w:jc w:val="center"/>
            </w:pPr>
          </w:p>
        </w:tc>
      </w:tr>
    </w:tbl>
    <w:p w14:paraId="3EDB2DFC" w14:textId="77777777" w:rsidR="00291E5F" w:rsidRDefault="00291E5F"/>
    <w:p w14:paraId="3CB48A4B" w14:textId="77777777" w:rsidR="00291E5F" w:rsidRDefault="00291E5F"/>
    <w:p w14:paraId="11D03054" w14:textId="52166D06" w:rsidR="005456DE" w:rsidRPr="0016709F" w:rsidRDefault="005456DE" w:rsidP="005456DE">
      <w:pPr>
        <w:jc w:val="center"/>
        <w:rPr>
          <w:b/>
          <w:bCs/>
        </w:rPr>
      </w:pPr>
      <w:bookmarkStart w:id="0" w:name="_Hlk189159285"/>
      <w:r>
        <w:rPr>
          <w:b/>
          <w:bCs/>
        </w:rPr>
        <w:t xml:space="preserve">CVI Feasibility </w:t>
      </w:r>
      <w:proofErr w:type="spellStart"/>
      <w:r>
        <w:rPr>
          <w:b/>
          <w:bCs/>
        </w:rPr>
        <w:t>crct</w:t>
      </w:r>
      <w:proofErr w:type="spellEnd"/>
      <w:r>
        <w:rPr>
          <w:b/>
          <w:bCs/>
        </w:rPr>
        <w:t xml:space="preserve"> </w:t>
      </w:r>
      <w:r w:rsidRPr="0016709F"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7B76B7">
        <w:rPr>
          <w:b/>
          <w:bCs/>
        </w:rPr>
        <w:t>b</w:t>
      </w:r>
      <w:r w:rsidRPr="0016709F">
        <w:rPr>
          <w:b/>
          <w:bCs/>
        </w:rPr>
        <w:t>:</w:t>
      </w:r>
      <w:r>
        <w:rPr>
          <w:b/>
          <w:bCs/>
        </w:rPr>
        <w:br/>
      </w:r>
      <w:r w:rsidRPr="00D71A6A">
        <w:rPr>
          <w:b/>
          <w:bCs/>
          <w:color w:val="7030A0"/>
        </w:rPr>
        <w:t xml:space="preserve"> </w:t>
      </w:r>
      <w:r w:rsidR="00D71A6A" w:rsidRPr="00F00064">
        <w:rPr>
          <w:b/>
          <w:bCs/>
        </w:rPr>
        <w:t>Mean (95% CI) change in questionnaire score (follow up - baseline) for participants with scores at both timepoints, by study arm and by SEN status</w:t>
      </w:r>
      <w:r w:rsidR="00D71A6A" w:rsidRPr="00F00064">
        <w:t xml:space="preserve"> </w:t>
      </w:r>
    </w:p>
    <w:bookmarkEnd w:id="0"/>
    <w:p w14:paraId="6F0DDBF9" w14:textId="71F2FC91" w:rsidR="00291E5F" w:rsidRDefault="005E0143">
      <w: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7"/>
        <w:gridCol w:w="640"/>
        <w:gridCol w:w="1693"/>
        <w:gridCol w:w="760"/>
        <w:gridCol w:w="1603"/>
        <w:gridCol w:w="571"/>
        <w:gridCol w:w="1836"/>
        <w:gridCol w:w="630"/>
        <w:gridCol w:w="1169"/>
        <w:gridCol w:w="571"/>
        <w:gridCol w:w="1638"/>
      </w:tblGrid>
      <w:tr w:rsidR="005B55F8" w14:paraId="689C2F28" w14:textId="77777777" w:rsidTr="00DE7DB1">
        <w:trPr>
          <w:jc w:val="center"/>
        </w:trPr>
        <w:tc>
          <w:tcPr>
            <w:tcW w:w="2447" w:type="dxa"/>
          </w:tcPr>
          <w:p w14:paraId="0264F96B" w14:textId="77777777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0" w:type="dxa"/>
            <w:shd w:val="clear" w:color="auto" w:fill="auto"/>
          </w:tcPr>
          <w:p w14:paraId="76C12C5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otal</w:t>
            </w:r>
          </w:p>
          <w:p w14:paraId="6BCE5DA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sz w:val="20"/>
                <w:szCs w:val="20"/>
              </w:rPr>
              <w:t>N</w:t>
            </w:r>
          </w:p>
        </w:tc>
        <w:tc>
          <w:tcPr>
            <w:tcW w:w="1693" w:type="dxa"/>
            <w:shd w:val="clear" w:color="auto" w:fill="auto"/>
          </w:tcPr>
          <w:p w14:paraId="66EC611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Overall </w:t>
            </w:r>
          </w:p>
          <w:p w14:paraId="1555352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an, (CI)</w:t>
            </w:r>
          </w:p>
        </w:tc>
        <w:tc>
          <w:tcPr>
            <w:tcW w:w="760" w:type="dxa"/>
          </w:tcPr>
          <w:p w14:paraId="00E3E5F2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1 N</w:t>
            </w:r>
          </w:p>
        </w:tc>
        <w:tc>
          <w:tcPr>
            <w:tcW w:w="1603" w:type="dxa"/>
          </w:tcPr>
          <w:p w14:paraId="41F915C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1</w:t>
            </w:r>
          </w:p>
          <w:p w14:paraId="0BC6761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an, (CI)</w:t>
            </w:r>
          </w:p>
        </w:tc>
        <w:tc>
          <w:tcPr>
            <w:tcW w:w="571" w:type="dxa"/>
            <w:shd w:val="clear" w:color="auto" w:fill="auto"/>
          </w:tcPr>
          <w:p w14:paraId="57AC8DF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1 SEN N</w:t>
            </w:r>
          </w:p>
        </w:tc>
        <w:tc>
          <w:tcPr>
            <w:tcW w:w="1836" w:type="dxa"/>
            <w:shd w:val="clear" w:color="auto" w:fill="auto"/>
          </w:tcPr>
          <w:p w14:paraId="11CF3F7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rm 1 SEN </w:t>
            </w:r>
          </w:p>
          <w:p w14:paraId="56C32A1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an, (CI)</w:t>
            </w:r>
          </w:p>
        </w:tc>
        <w:tc>
          <w:tcPr>
            <w:tcW w:w="630" w:type="dxa"/>
            <w:shd w:val="clear" w:color="auto" w:fill="auto"/>
          </w:tcPr>
          <w:p w14:paraId="1832E7D0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2 N</w:t>
            </w:r>
          </w:p>
        </w:tc>
        <w:tc>
          <w:tcPr>
            <w:tcW w:w="0" w:type="auto"/>
            <w:shd w:val="clear" w:color="auto" w:fill="auto"/>
          </w:tcPr>
          <w:p w14:paraId="73F3CB2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2</w:t>
            </w:r>
          </w:p>
          <w:p w14:paraId="6AC5D15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an ,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571" w:type="dxa"/>
            <w:shd w:val="clear" w:color="auto" w:fill="auto"/>
          </w:tcPr>
          <w:p w14:paraId="41FDC52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2 SEN N</w:t>
            </w:r>
          </w:p>
        </w:tc>
        <w:tc>
          <w:tcPr>
            <w:tcW w:w="1638" w:type="dxa"/>
            <w:shd w:val="clear" w:color="auto" w:fill="auto"/>
          </w:tcPr>
          <w:p w14:paraId="3F8190C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rm 2 SEN Mean, (CI)</w:t>
            </w:r>
          </w:p>
        </w:tc>
      </w:tr>
      <w:tr w:rsidR="005B55F8" w14:paraId="251EBBC4" w14:textId="77777777" w:rsidTr="00DE7DB1">
        <w:trPr>
          <w:jc w:val="center"/>
        </w:trPr>
        <w:tc>
          <w:tcPr>
            <w:tcW w:w="2447" w:type="dxa"/>
          </w:tcPr>
          <w:p w14:paraId="4AC9FDF4" w14:textId="77777777" w:rsidR="005B55F8" w:rsidRPr="00DE7DB1" w:rsidRDefault="005B55F8" w:rsidP="00C977D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42204D1C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6C3B125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14:paraId="313BBEB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</w:tcPr>
          <w:p w14:paraId="5C1153C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1FC770C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413D5AD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9D25220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A5910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1EB9BFF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57063B5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</w:tr>
      <w:tr w:rsidR="005B55F8" w14:paraId="55AF3AFB" w14:textId="77777777" w:rsidTr="00DE7DB1">
        <w:trPr>
          <w:jc w:val="center"/>
        </w:trPr>
        <w:tc>
          <w:tcPr>
            <w:tcW w:w="2447" w:type="dxa"/>
          </w:tcPr>
          <w:p w14:paraId="27161529" w14:textId="77777777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Child PEDSQL physical function </w:t>
            </w:r>
          </w:p>
        </w:tc>
        <w:tc>
          <w:tcPr>
            <w:tcW w:w="640" w:type="dxa"/>
            <w:shd w:val="clear" w:color="auto" w:fill="auto"/>
          </w:tcPr>
          <w:p w14:paraId="1536A04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693" w:type="dxa"/>
            <w:shd w:val="clear" w:color="auto" w:fill="auto"/>
          </w:tcPr>
          <w:p w14:paraId="6BAEE010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5</w:t>
            </w:r>
          </w:p>
          <w:p w14:paraId="2ED6A8B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3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760" w:type="dxa"/>
          </w:tcPr>
          <w:p w14:paraId="7C136BB0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03" w:type="dxa"/>
          </w:tcPr>
          <w:p w14:paraId="10173EC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.6</w:t>
            </w:r>
          </w:p>
          <w:p w14:paraId="66CFBA8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1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571" w:type="dxa"/>
            <w:shd w:val="clear" w:color="auto" w:fill="auto"/>
          </w:tcPr>
          <w:p w14:paraId="4A34626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shd w:val="clear" w:color="auto" w:fill="auto"/>
          </w:tcPr>
          <w:p w14:paraId="56B0DA1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.1</w:t>
            </w:r>
          </w:p>
          <w:p w14:paraId="59AAC2A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8,  10.9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06FA398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14:paraId="487E37C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3.5</w:t>
            </w:r>
          </w:p>
          <w:p w14:paraId="2D2F970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6.0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-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571" w:type="dxa"/>
            <w:shd w:val="clear" w:color="auto" w:fill="auto"/>
          </w:tcPr>
          <w:p w14:paraId="15C2B6E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38" w:type="dxa"/>
            <w:shd w:val="clear" w:color="auto" w:fill="auto"/>
          </w:tcPr>
          <w:p w14:paraId="69F0567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3</w:t>
            </w:r>
          </w:p>
          <w:p w14:paraId="4432388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9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9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.2)</w:t>
            </w:r>
          </w:p>
        </w:tc>
      </w:tr>
      <w:tr w:rsidR="005B55F8" w14:paraId="1E2AC614" w14:textId="77777777" w:rsidTr="00DE7DB1">
        <w:trPr>
          <w:jc w:val="center"/>
        </w:trPr>
        <w:tc>
          <w:tcPr>
            <w:tcW w:w="2447" w:type="dxa"/>
          </w:tcPr>
          <w:p w14:paraId="3E7681E8" w14:textId="77777777" w:rsidR="005B55F8" w:rsidRPr="00DE7DB1" w:rsidRDefault="005B55F8" w:rsidP="00C977D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6362692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516844F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14:paraId="282AD575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</w:tcPr>
          <w:p w14:paraId="0E4BAA8C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07DA637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6025FB2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C21193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D0BA6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3E8BEB7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18D428B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</w:tr>
      <w:tr w:rsidR="005B55F8" w14:paraId="20FC0D3D" w14:textId="77777777" w:rsidTr="00DE7DB1">
        <w:trPr>
          <w:jc w:val="center"/>
        </w:trPr>
        <w:tc>
          <w:tcPr>
            <w:tcW w:w="2447" w:type="dxa"/>
          </w:tcPr>
          <w:p w14:paraId="69FDBFAF" w14:textId="77777777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Child PEDSQL Social function </w:t>
            </w:r>
          </w:p>
        </w:tc>
        <w:tc>
          <w:tcPr>
            <w:tcW w:w="640" w:type="dxa"/>
            <w:shd w:val="clear" w:color="auto" w:fill="auto"/>
          </w:tcPr>
          <w:p w14:paraId="46AF954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693" w:type="dxa"/>
            <w:shd w:val="clear" w:color="auto" w:fill="auto"/>
          </w:tcPr>
          <w:p w14:paraId="58FEDCE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9</w:t>
            </w:r>
          </w:p>
          <w:p w14:paraId="446D330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5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760" w:type="dxa"/>
          </w:tcPr>
          <w:p w14:paraId="2C4C6F3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03" w:type="dxa"/>
          </w:tcPr>
          <w:p w14:paraId="0B533D4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.7</w:t>
            </w:r>
          </w:p>
          <w:p w14:paraId="13621A9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 1.1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 8.2)</w:t>
            </w:r>
          </w:p>
        </w:tc>
        <w:tc>
          <w:tcPr>
            <w:tcW w:w="571" w:type="dxa"/>
            <w:shd w:val="clear" w:color="auto" w:fill="auto"/>
          </w:tcPr>
          <w:p w14:paraId="35A2F83C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shd w:val="clear" w:color="auto" w:fill="auto"/>
          </w:tcPr>
          <w:p w14:paraId="4819E66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8.9 ( -3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,  20.8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24A981CC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15E52A4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8</w:t>
            </w:r>
          </w:p>
          <w:p w14:paraId="1394B8D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4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1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571" w:type="dxa"/>
            <w:shd w:val="clear" w:color="auto" w:fill="auto"/>
          </w:tcPr>
          <w:p w14:paraId="4B840D6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38" w:type="dxa"/>
            <w:shd w:val="clear" w:color="auto" w:fill="auto"/>
          </w:tcPr>
          <w:p w14:paraId="24025D6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0</w:t>
            </w:r>
          </w:p>
          <w:p w14:paraId="09C68C2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6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.6)</w:t>
            </w:r>
          </w:p>
        </w:tc>
      </w:tr>
      <w:tr w:rsidR="005B55F8" w14:paraId="7678B1ED" w14:textId="77777777" w:rsidTr="00DE7DB1">
        <w:trPr>
          <w:jc w:val="center"/>
        </w:trPr>
        <w:tc>
          <w:tcPr>
            <w:tcW w:w="2447" w:type="dxa"/>
          </w:tcPr>
          <w:p w14:paraId="009498CF" w14:textId="77777777" w:rsidR="005B55F8" w:rsidRPr="00DE7DB1" w:rsidRDefault="005B55F8" w:rsidP="00C977D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5FB6E0C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05DA89F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14:paraId="2BEA985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</w:tcPr>
          <w:p w14:paraId="61E3783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6E8755F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58FA5805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70FAFE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DCF77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6B0E0D9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152CE5C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</w:tr>
      <w:tr w:rsidR="005B55F8" w14:paraId="6338A4CF" w14:textId="77777777" w:rsidTr="00DE7DB1">
        <w:trPr>
          <w:jc w:val="center"/>
        </w:trPr>
        <w:tc>
          <w:tcPr>
            <w:tcW w:w="2447" w:type="dxa"/>
          </w:tcPr>
          <w:p w14:paraId="0F4EC3BE" w14:textId="77777777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Child PEDSQL Emotional function </w:t>
            </w:r>
          </w:p>
        </w:tc>
        <w:tc>
          <w:tcPr>
            <w:tcW w:w="640" w:type="dxa"/>
            <w:shd w:val="clear" w:color="auto" w:fill="auto"/>
          </w:tcPr>
          <w:p w14:paraId="5BB8003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693" w:type="dxa"/>
            <w:shd w:val="clear" w:color="auto" w:fill="auto"/>
          </w:tcPr>
          <w:p w14:paraId="3CEC9CD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4</w:t>
            </w:r>
          </w:p>
          <w:p w14:paraId="5C4A992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2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760" w:type="dxa"/>
          </w:tcPr>
          <w:p w14:paraId="34E3842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03" w:type="dxa"/>
          </w:tcPr>
          <w:p w14:paraId="1752A5F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.8</w:t>
            </w:r>
          </w:p>
          <w:p w14:paraId="58B5B29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 2.0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 9.5)</w:t>
            </w:r>
          </w:p>
        </w:tc>
        <w:tc>
          <w:tcPr>
            <w:tcW w:w="571" w:type="dxa"/>
            <w:shd w:val="clear" w:color="auto" w:fill="auto"/>
          </w:tcPr>
          <w:p w14:paraId="4D9258F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36" w:type="dxa"/>
            <w:shd w:val="clear" w:color="auto" w:fill="auto"/>
          </w:tcPr>
          <w:p w14:paraId="026B3E4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11.9 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 1.7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22.1)</w:t>
            </w:r>
          </w:p>
        </w:tc>
        <w:tc>
          <w:tcPr>
            <w:tcW w:w="630" w:type="dxa"/>
            <w:shd w:val="clear" w:color="auto" w:fill="auto"/>
          </w:tcPr>
          <w:p w14:paraId="674178D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55C4E54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4.7</w:t>
            </w:r>
          </w:p>
          <w:p w14:paraId="7D9C051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8.1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-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571" w:type="dxa"/>
            <w:shd w:val="clear" w:color="auto" w:fill="auto"/>
          </w:tcPr>
          <w:p w14:paraId="657B5330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38" w:type="dxa"/>
            <w:shd w:val="clear" w:color="auto" w:fill="auto"/>
          </w:tcPr>
          <w:p w14:paraId="4733359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9.0</w:t>
            </w:r>
          </w:p>
          <w:p w14:paraId="129B19C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6.8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-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2)</w:t>
            </w:r>
          </w:p>
        </w:tc>
      </w:tr>
      <w:tr w:rsidR="005B55F8" w14:paraId="0326B392" w14:textId="77777777" w:rsidTr="00DE7DB1">
        <w:trPr>
          <w:jc w:val="center"/>
        </w:trPr>
        <w:tc>
          <w:tcPr>
            <w:tcW w:w="2447" w:type="dxa"/>
          </w:tcPr>
          <w:p w14:paraId="0F1777E9" w14:textId="77777777" w:rsidR="005B55F8" w:rsidRPr="00DE7DB1" w:rsidRDefault="005B55F8" w:rsidP="00C977D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125FEFE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0583249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14:paraId="1320A7F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</w:tcPr>
          <w:p w14:paraId="66D8EED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2B4FCA2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2F0C2E4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1579B3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EAE69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069C5B7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376D9CD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</w:tr>
      <w:tr w:rsidR="005B55F8" w14:paraId="3717DE29" w14:textId="77777777" w:rsidTr="00DE7DB1">
        <w:trPr>
          <w:jc w:val="center"/>
        </w:trPr>
        <w:tc>
          <w:tcPr>
            <w:tcW w:w="2447" w:type="dxa"/>
          </w:tcPr>
          <w:p w14:paraId="7EC3A088" w14:textId="77777777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Child PEDSQL School function </w:t>
            </w:r>
          </w:p>
        </w:tc>
        <w:tc>
          <w:tcPr>
            <w:tcW w:w="640" w:type="dxa"/>
            <w:shd w:val="clear" w:color="auto" w:fill="auto"/>
          </w:tcPr>
          <w:p w14:paraId="31F27FF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693" w:type="dxa"/>
            <w:shd w:val="clear" w:color="auto" w:fill="auto"/>
          </w:tcPr>
          <w:p w14:paraId="3F23E93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2</w:t>
            </w:r>
          </w:p>
          <w:p w14:paraId="5FB5DB0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5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760" w:type="dxa"/>
          </w:tcPr>
          <w:p w14:paraId="5EA1BB9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03" w:type="dxa"/>
          </w:tcPr>
          <w:p w14:paraId="7DA78F2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8</w:t>
            </w:r>
          </w:p>
          <w:p w14:paraId="202D08C5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5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571" w:type="dxa"/>
            <w:shd w:val="clear" w:color="auto" w:fill="auto"/>
          </w:tcPr>
          <w:p w14:paraId="7AB6296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shd w:val="clear" w:color="auto" w:fill="auto"/>
          </w:tcPr>
          <w:p w14:paraId="3960662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.7 ( 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,  17.4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423CF16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14:paraId="37064F4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2.1</w:t>
            </w:r>
          </w:p>
          <w:p w14:paraId="081BC2C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5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4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571" w:type="dxa"/>
            <w:shd w:val="clear" w:color="auto" w:fill="auto"/>
          </w:tcPr>
          <w:p w14:paraId="2C0C861E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8" w:type="dxa"/>
            <w:shd w:val="clear" w:color="auto" w:fill="auto"/>
          </w:tcPr>
          <w:p w14:paraId="7781F25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1</w:t>
            </w:r>
          </w:p>
          <w:p w14:paraId="4F3B7582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9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8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.6)</w:t>
            </w:r>
          </w:p>
        </w:tc>
      </w:tr>
      <w:tr w:rsidR="005B55F8" w14:paraId="49858889" w14:textId="77777777" w:rsidTr="00DE7DB1">
        <w:trPr>
          <w:jc w:val="center"/>
        </w:trPr>
        <w:tc>
          <w:tcPr>
            <w:tcW w:w="2447" w:type="dxa"/>
          </w:tcPr>
          <w:p w14:paraId="29B28DE2" w14:textId="77777777" w:rsidR="005B55F8" w:rsidRPr="00DE7DB1" w:rsidRDefault="005B55F8" w:rsidP="00C977D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41F9D96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291687D5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14:paraId="6065C56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</w:tcPr>
          <w:p w14:paraId="3B53D8A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1AAAD09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2610EF7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2C0AF47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113652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605DC79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08C004D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</w:tr>
      <w:tr w:rsidR="005B55F8" w14:paraId="787D1924" w14:textId="77777777" w:rsidTr="00DE7DB1">
        <w:trPr>
          <w:jc w:val="center"/>
        </w:trPr>
        <w:tc>
          <w:tcPr>
            <w:tcW w:w="2447" w:type="dxa"/>
          </w:tcPr>
          <w:p w14:paraId="22D3DBF8" w14:textId="0BA7AACF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ild PEDSQL Psychosocial He</w:t>
            </w:r>
            <w:r w:rsidR="00D71A6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</w:t>
            </w: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alth </w:t>
            </w:r>
          </w:p>
        </w:tc>
        <w:tc>
          <w:tcPr>
            <w:tcW w:w="640" w:type="dxa"/>
            <w:shd w:val="clear" w:color="auto" w:fill="auto"/>
          </w:tcPr>
          <w:p w14:paraId="34AA77A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693" w:type="dxa"/>
            <w:shd w:val="clear" w:color="auto" w:fill="auto"/>
          </w:tcPr>
          <w:p w14:paraId="0ABD5B9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7</w:t>
            </w:r>
          </w:p>
          <w:p w14:paraId="1D6ECD5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3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760" w:type="dxa"/>
          </w:tcPr>
          <w:p w14:paraId="3EC7C87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03" w:type="dxa"/>
          </w:tcPr>
          <w:p w14:paraId="1162328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.9</w:t>
            </w:r>
          </w:p>
          <w:p w14:paraId="7F385E52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 1.1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 6.8)</w:t>
            </w:r>
          </w:p>
        </w:tc>
        <w:tc>
          <w:tcPr>
            <w:tcW w:w="571" w:type="dxa"/>
            <w:shd w:val="clear" w:color="auto" w:fill="auto"/>
          </w:tcPr>
          <w:p w14:paraId="3087595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shd w:val="clear" w:color="auto" w:fill="auto"/>
          </w:tcPr>
          <w:p w14:paraId="537C1C1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.0 ( 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,  18.4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5B4DF63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58EAA83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2.5</w:t>
            </w:r>
          </w:p>
          <w:p w14:paraId="3D442DD5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5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2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571" w:type="dxa"/>
            <w:shd w:val="clear" w:color="auto" w:fill="auto"/>
          </w:tcPr>
          <w:p w14:paraId="7B9F14C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38" w:type="dxa"/>
            <w:shd w:val="clear" w:color="auto" w:fill="auto"/>
          </w:tcPr>
          <w:p w14:paraId="20ECEC50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3.8</w:t>
            </w:r>
          </w:p>
          <w:p w14:paraId="3C32809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4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.8)</w:t>
            </w:r>
          </w:p>
        </w:tc>
      </w:tr>
      <w:tr w:rsidR="005B55F8" w14:paraId="32C4639A" w14:textId="77777777" w:rsidTr="00DE7DB1">
        <w:trPr>
          <w:jc w:val="center"/>
        </w:trPr>
        <w:tc>
          <w:tcPr>
            <w:tcW w:w="2447" w:type="dxa"/>
          </w:tcPr>
          <w:p w14:paraId="723A81EC" w14:textId="77777777" w:rsidR="005B55F8" w:rsidRPr="00DE7DB1" w:rsidRDefault="005B55F8" w:rsidP="00C977D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499720B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45CEC83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14:paraId="28E31D7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</w:tcPr>
          <w:p w14:paraId="2BEDA536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56E7D9B0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1797234F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C32568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2E6829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595ED50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261FF345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</w:p>
        </w:tc>
      </w:tr>
      <w:tr w:rsidR="005B55F8" w14:paraId="70C6E82B" w14:textId="77777777" w:rsidTr="00DE7DB1">
        <w:trPr>
          <w:jc w:val="center"/>
        </w:trPr>
        <w:tc>
          <w:tcPr>
            <w:tcW w:w="2447" w:type="dxa"/>
          </w:tcPr>
          <w:p w14:paraId="332DD400" w14:textId="77777777" w:rsidR="005B55F8" w:rsidRPr="00DE7DB1" w:rsidRDefault="005B55F8" w:rsidP="00C977DA">
            <w:pPr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Child PEDSQL generic core score </w:t>
            </w:r>
          </w:p>
        </w:tc>
        <w:tc>
          <w:tcPr>
            <w:tcW w:w="640" w:type="dxa"/>
            <w:shd w:val="clear" w:color="auto" w:fill="auto"/>
          </w:tcPr>
          <w:p w14:paraId="002AE1AA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693" w:type="dxa"/>
            <w:shd w:val="clear" w:color="auto" w:fill="auto"/>
          </w:tcPr>
          <w:p w14:paraId="081FEC2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8</w:t>
            </w:r>
          </w:p>
          <w:p w14:paraId="4BB48E1B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5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760" w:type="dxa"/>
          </w:tcPr>
          <w:p w14:paraId="68BC9184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03" w:type="dxa"/>
          </w:tcPr>
          <w:p w14:paraId="25275F3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.5</w:t>
            </w:r>
          </w:p>
          <w:p w14:paraId="727C171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 0.0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 5.0)</w:t>
            </w:r>
          </w:p>
        </w:tc>
        <w:tc>
          <w:tcPr>
            <w:tcW w:w="571" w:type="dxa"/>
            <w:shd w:val="clear" w:color="auto" w:fill="auto"/>
          </w:tcPr>
          <w:p w14:paraId="1D8EDF5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36" w:type="dxa"/>
            <w:shd w:val="clear" w:color="auto" w:fill="auto"/>
          </w:tcPr>
          <w:p w14:paraId="0D19F9F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7.1 </w:t>
            </w:r>
          </w:p>
          <w:p w14:paraId="38978D3D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,  14.8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29123773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14:paraId="3AE60BE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3.9</w:t>
            </w:r>
          </w:p>
          <w:p w14:paraId="26633738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 -6.1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 -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571" w:type="dxa"/>
            <w:shd w:val="clear" w:color="auto" w:fill="auto"/>
          </w:tcPr>
          <w:p w14:paraId="474A2FD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8" w:type="dxa"/>
            <w:shd w:val="clear" w:color="auto" w:fill="auto"/>
          </w:tcPr>
          <w:p w14:paraId="041941E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3.8</w:t>
            </w:r>
          </w:p>
          <w:p w14:paraId="58027171" w14:textId="77777777" w:rsidR="005B55F8" w:rsidRPr="00DE7DB1" w:rsidRDefault="005B55F8" w:rsidP="00C977DA">
            <w:pPr>
              <w:jc w:val="center"/>
              <w:rPr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0,   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.3)</w:t>
            </w:r>
          </w:p>
        </w:tc>
      </w:tr>
      <w:tr w:rsidR="005B55F8" w14:paraId="1D7189F8" w14:textId="77777777" w:rsidTr="00DE7DB1">
        <w:trPr>
          <w:jc w:val="center"/>
        </w:trPr>
        <w:tc>
          <w:tcPr>
            <w:tcW w:w="2447" w:type="dxa"/>
          </w:tcPr>
          <w:p w14:paraId="19C5BDF2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5214BE5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00D7BA4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6F11C3A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178BCEA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69840B7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9B9183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CE3E2F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86A21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6104A14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09ABC35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77940525" w14:textId="77777777" w:rsidTr="00DE7DB1">
        <w:trPr>
          <w:jc w:val="center"/>
        </w:trPr>
        <w:tc>
          <w:tcPr>
            <w:tcW w:w="2447" w:type="dxa"/>
          </w:tcPr>
          <w:p w14:paraId="27C6ACC3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acher report Cognitive Functioning scores</w:t>
            </w:r>
          </w:p>
        </w:tc>
        <w:tc>
          <w:tcPr>
            <w:tcW w:w="640" w:type="dxa"/>
            <w:shd w:val="clear" w:color="auto" w:fill="auto"/>
          </w:tcPr>
          <w:p w14:paraId="0BDE7B20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93" w:type="dxa"/>
            <w:shd w:val="clear" w:color="auto" w:fill="auto"/>
          </w:tcPr>
          <w:p w14:paraId="71263CA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8</w:t>
            </w:r>
          </w:p>
          <w:p w14:paraId="62F1140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3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,  4.7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</w:tcPr>
          <w:p w14:paraId="559A301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03" w:type="dxa"/>
          </w:tcPr>
          <w:p w14:paraId="1733397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.8</w:t>
            </w:r>
          </w:p>
          <w:p w14:paraId="232F9D8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3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,  8.8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74BA6EE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6" w:type="dxa"/>
            <w:shd w:val="clear" w:color="auto" w:fill="auto"/>
          </w:tcPr>
          <w:p w14:paraId="2F3E46C0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0</w:t>
            </w:r>
          </w:p>
          <w:p w14:paraId="032D06B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6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,  14.6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7166B76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0C97A57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5</w:t>
            </w:r>
          </w:p>
          <w:p w14:paraId="30B4BBE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5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,  4.7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20993A5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8" w:type="dxa"/>
            <w:shd w:val="clear" w:color="auto" w:fill="auto"/>
          </w:tcPr>
          <w:p w14:paraId="315F5ED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3.0</w:t>
            </w:r>
          </w:p>
          <w:p w14:paraId="32C62C0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8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,  12.3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15B7B678" w14:textId="77777777" w:rsidTr="00DE7DB1">
        <w:trPr>
          <w:jc w:val="center"/>
        </w:trPr>
        <w:tc>
          <w:tcPr>
            <w:tcW w:w="2447" w:type="dxa"/>
          </w:tcPr>
          <w:p w14:paraId="04965F45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17D1933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5E0A555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4D78BDB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2C1266B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58FBBA3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4C23EF9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9AAD690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F604F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7E29497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10F4ADA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413E045F" w14:textId="77777777" w:rsidTr="00DE7DB1">
        <w:trPr>
          <w:jc w:val="center"/>
        </w:trPr>
        <w:tc>
          <w:tcPr>
            <w:tcW w:w="2447" w:type="dxa"/>
          </w:tcPr>
          <w:p w14:paraId="43DFCD4B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lastRenderedPageBreak/>
              <w:t>Teacher report SDQ total difficulties score</w:t>
            </w:r>
          </w:p>
        </w:tc>
        <w:tc>
          <w:tcPr>
            <w:tcW w:w="640" w:type="dxa"/>
            <w:shd w:val="clear" w:color="auto" w:fill="auto"/>
          </w:tcPr>
          <w:p w14:paraId="7BD39CD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93" w:type="dxa"/>
            <w:shd w:val="clear" w:color="auto" w:fill="auto"/>
          </w:tcPr>
          <w:p w14:paraId="003417A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4</w:t>
            </w:r>
          </w:p>
          <w:p w14:paraId="697D3D8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 ,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 0.5)</w:t>
            </w:r>
          </w:p>
        </w:tc>
        <w:tc>
          <w:tcPr>
            <w:tcW w:w="760" w:type="dxa"/>
          </w:tcPr>
          <w:p w14:paraId="04AF7E8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03" w:type="dxa"/>
          </w:tcPr>
          <w:p w14:paraId="5B94DDC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-1.0</w:t>
            </w:r>
          </w:p>
          <w:p w14:paraId="790CD6A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,  0.3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7C92FFA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6" w:type="dxa"/>
            <w:shd w:val="clear" w:color="auto" w:fill="auto"/>
          </w:tcPr>
          <w:p w14:paraId="2E66C52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0</w:t>
            </w:r>
          </w:p>
          <w:p w14:paraId="37A5F2A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5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,  2.8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745C000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087A38A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0</w:t>
            </w:r>
          </w:p>
          <w:p w14:paraId="53DC415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,  1.2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43C3D5A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8" w:type="dxa"/>
            <w:shd w:val="clear" w:color="auto" w:fill="auto"/>
          </w:tcPr>
          <w:p w14:paraId="4AE7B40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7</w:t>
            </w:r>
          </w:p>
          <w:p w14:paraId="35F2DE1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4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,  1.5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4404D970" w14:textId="77777777" w:rsidTr="00DE7DB1">
        <w:trPr>
          <w:jc w:val="center"/>
        </w:trPr>
        <w:tc>
          <w:tcPr>
            <w:tcW w:w="2447" w:type="dxa"/>
          </w:tcPr>
          <w:p w14:paraId="033A9452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7958BF2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5CAAA2F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193C016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2E0EB46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052C4B3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F4DFE0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E17413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2D995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795FBD6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68F2C1E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70ED3DC4" w14:textId="77777777" w:rsidTr="00DE7DB1">
        <w:trPr>
          <w:jc w:val="center"/>
        </w:trPr>
        <w:tc>
          <w:tcPr>
            <w:tcW w:w="2447" w:type="dxa"/>
          </w:tcPr>
          <w:p w14:paraId="09166B77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acher report SDQ internalizing score</w:t>
            </w:r>
          </w:p>
        </w:tc>
        <w:tc>
          <w:tcPr>
            <w:tcW w:w="640" w:type="dxa"/>
            <w:shd w:val="clear" w:color="auto" w:fill="auto"/>
          </w:tcPr>
          <w:p w14:paraId="3C257C8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93" w:type="dxa"/>
            <w:shd w:val="clear" w:color="auto" w:fill="auto"/>
          </w:tcPr>
          <w:p w14:paraId="0527787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0</w:t>
            </w:r>
          </w:p>
          <w:p w14:paraId="5645989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,  0.6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</w:tcPr>
          <w:p w14:paraId="46FBC28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03" w:type="dxa"/>
          </w:tcPr>
          <w:p w14:paraId="4361AD0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3</w:t>
            </w:r>
          </w:p>
          <w:p w14:paraId="15388B9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,  0.5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354EE3D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6" w:type="dxa"/>
            <w:shd w:val="clear" w:color="auto" w:fill="auto"/>
          </w:tcPr>
          <w:p w14:paraId="2E8852E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4</w:t>
            </w:r>
          </w:p>
          <w:p w14:paraId="3EE0410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,  1.8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3C2C7C3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11A64AC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1</w:t>
            </w:r>
          </w:p>
          <w:p w14:paraId="338FBDB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,  0.9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2C6DCDE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8" w:type="dxa"/>
            <w:shd w:val="clear" w:color="auto" w:fill="auto"/>
          </w:tcPr>
          <w:p w14:paraId="0B80E82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9</w:t>
            </w:r>
          </w:p>
          <w:p w14:paraId="6B56830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,  0.8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5CAB2BC8" w14:textId="77777777" w:rsidTr="00DE7DB1">
        <w:trPr>
          <w:jc w:val="center"/>
        </w:trPr>
        <w:tc>
          <w:tcPr>
            <w:tcW w:w="2447" w:type="dxa"/>
          </w:tcPr>
          <w:p w14:paraId="58677838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147BEB7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7104F60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665EE3B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1531C2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4C6CE0B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7F665D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2AD9EE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B5EDC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4370517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46F268C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215A93E2" w14:textId="77777777" w:rsidTr="00DE7DB1">
        <w:trPr>
          <w:jc w:val="center"/>
        </w:trPr>
        <w:tc>
          <w:tcPr>
            <w:tcW w:w="2447" w:type="dxa"/>
          </w:tcPr>
          <w:p w14:paraId="2DBB710C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acher report SDQ externalizing score</w:t>
            </w:r>
          </w:p>
        </w:tc>
        <w:tc>
          <w:tcPr>
            <w:tcW w:w="640" w:type="dxa"/>
            <w:shd w:val="clear" w:color="auto" w:fill="auto"/>
          </w:tcPr>
          <w:p w14:paraId="0AECA79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93" w:type="dxa"/>
            <w:shd w:val="clear" w:color="auto" w:fill="auto"/>
          </w:tcPr>
          <w:p w14:paraId="33E5F13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4</w:t>
            </w:r>
          </w:p>
          <w:p w14:paraId="1764C9D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,  0.1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</w:tcPr>
          <w:p w14:paraId="10A1042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03" w:type="dxa"/>
          </w:tcPr>
          <w:p w14:paraId="0C29BA2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7</w:t>
            </w:r>
          </w:p>
          <w:p w14:paraId="37D6CCB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,  0.1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4678A04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6" w:type="dxa"/>
            <w:shd w:val="clear" w:color="auto" w:fill="auto"/>
          </w:tcPr>
          <w:p w14:paraId="1CA9EA8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7</w:t>
            </w:r>
          </w:p>
          <w:p w14:paraId="3D965CD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3.7, 2.3)</w:t>
            </w:r>
          </w:p>
        </w:tc>
        <w:tc>
          <w:tcPr>
            <w:tcW w:w="630" w:type="dxa"/>
            <w:shd w:val="clear" w:color="auto" w:fill="auto"/>
          </w:tcPr>
          <w:p w14:paraId="4C744EE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25034FC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2</w:t>
            </w:r>
          </w:p>
          <w:p w14:paraId="0B19568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9, 0.5)</w:t>
            </w:r>
          </w:p>
        </w:tc>
        <w:tc>
          <w:tcPr>
            <w:tcW w:w="571" w:type="dxa"/>
            <w:shd w:val="clear" w:color="auto" w:fill="auto"/>
          </w:tcPr>
          <w:p w14:paraId="661A01F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8" w:type="dxa"/>
            <w:shd w:val="clear" w:color="auto" w:fill="auto"/>
          </w:tcPr>
          <w:p w14:paraId="0ECB2B8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7</w:t>
            </w:r>
          </w:p>
          <w:p w14:paraId="235224C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2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,  1.2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478AA20B" w14:textId="77777777" w:rsidTr="00DE7DB1">
        <w:trPr>
          <w:jc w:val="center"/>
        </w:trPr>
        <w:tc>
          <w:tcPr>
            <w:tcW w:w="2447" w:type="dxa"/>
          </w:tcPr>
          <w:p w14:paraId="2AE7FC8D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20D0709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777BE94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67B1513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1886622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76707FE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54E8C0C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0385AC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FE440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118496F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269F479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6139C38B" w14:textId="77777777" w:rsidTr="00DE7DB1">
        <w:trPr>
          <w:jc w:val="center"/>
        </w:trPr>
        <w:tc>
          <w:tcPr>
            <w:tcW w:w="2447" w:type="dxa"/>
          </w:tcPr>
          <w:p w14:paraId="2C775FF1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acher report SDQ</w:t>
            </w:r>
          </w:p>
          <w:p w14:paraId="7AA87DE8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mpact score</w:t>
            </w:r>
          </w:p>
        </w:tc>
        <w:tc>
          <w:tcPr>
            <w:tcW w:w="640" w:type="dxa"/>
            <w:shd w:val="clear" w:color="auto" w:fill="auto"/>
          </w:tcPr>
          <w:p w14:paraId="2CF339E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93" w:type="dxa"/>
            <w:shd w:val="clear" w:color="auto" w:fill="auto"/>
          </w:tcPr>
          <w:p w14:paraId="0A01EA5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0</w:t>
            </w:r>
          </w:p>
          <w:p w14:paraId="068758F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,  0.2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</w:tcPr>
          <w:p w14:paraId="116C6A9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03" w:type="dxa"/>
          </w:tcPr>
          <w:p w14:paraId="07414C6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1</w:t>
            </w:r>
          </w:p>
          <w:p w14:paraId="6F1C5AA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,  0.1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2DCE15E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6" w:type="dxa"/>
            <w:shd w:val="clear" w:color="auto" w:fill="auto"/>
          </w:tcPr>
          <w:p w14:paraId="562B0DF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0.7</w:t>
            </w:r>
          </w:p>
          <w:p w14:paraId="4CC3AEC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,  0.4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14:paraId="0A14A6F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55552A31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0</w:t>
            </w:r>
          </w:p>
          <w:p w14:paraId="3F406DF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,  0.3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25C6B61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8" w:type="dxa"/>
            <w:shd w:val="clear" w:color="auto" w:fill="auto"/>
          </w:tcPr>
          <w:p w14:paraId="5343FCF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.0</w:t>
            </w:r>
          </w:p>
          <w:p w14:paraId="724BCE6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0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,  0.9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6F4F2556" w14:textId="77777777" w:rsidTr="00DE7DB1">
        <w:trPr>
          <w:jc w:val="center"/>
        </w:trPr>
        <w:tc>
          <w:tcPr>
            <w:tcW w:w="2447" w:type="dxa"/>
          </w:tcPr>
          <w:p w14:paraId="000F9706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7121676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2988599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6EE203D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FBA575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5AB4EDA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6A0F270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258B97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D0E5F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69135B1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2699A4A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46107B50" w14:textId="77777777" w:rsidTr="00DE7DB1">
        <w:trPr>
          <w:jc w:val="center"/>
        </w:trPr>
        <w:tc>
          <w:tcPr>
            <w:tcW w:w="2447" w:type="dxa"/>
          </w:tcPr>
          <w:p w14:paraId="4A583FB0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Parent report FIM </w:t>
            </w:r>
            <w:proofErr w:type="spell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HRQoL</w:t>
            </w:r>
            <w:proofErr w:type="spell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summary score</w:t>
            </w:r>
          </w:p>
        </w:tc>
        <w:tc>
          <w:tcPr>
            <w:tcW w:w="640" w:type="dxa"/>
            <w:shd w:val="clear" w:color="auto" w:fill="auto"/>
          </w:tcPr>
          <w:p w14:paraId="36902F0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93" w:type="dxa"/>
            <w:shd w:val="clear" w:color="auto" w:fill="auto"/>
          </w:tcPr>
          <w:p w14:paraId="546A306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2.8</w:t>
            </w:r>
          </w:p>
          <w:p w14:paraId="08CFFD7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7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,  1.7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</w:tcPr>
          <w:p w14:paraId="2E3AB4F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3" w:type="dxa"/>
          </w:tcPr>
          <w:p w14:paraId="1D3D243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5.4</w:t>
            </w:r>
          </w:p>
          <w:p w14:paraId="4DA2826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7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,  6.5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6E71AD5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</w:tcPr>
          <w:p w14:paraId="1A14C3F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630" w:type="dxa"/>
            <w:shd w:val="clear" w:color="auto" w:fill="auto"/>
          </w:tcPr>
          <w:p w14:paraId="29AECC40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31DE6DD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2.0</w:t>
            </w:r>
          </w:p>
          <w:p w14:paraId="3D28D2F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7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0,  2.9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6231D28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2C66507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5.4</w:t>
            </w:r>
          </w:p>
          <w:p w14:paraId="6C2AEE9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6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,  5.5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20767C0B" w14:textId="77777777" w:rsidTr="00DE7DB1">
        <w:trPr>
          <w:jc w:val="center"/>
        </w:trPr>
        <w:tc>
          <w:tcPr>
            <w:tcW w:w="2447" w:type="dxa"/>
          </w:tcPr>
          <w:p w14:paraId="01577F2A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</w:tcPr>
          <w:p w14:paraId="14B60C3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</w:tcPr>
          <w:p w14:paraId="2700001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</w:tcPr>
          <w:p w14:paraId="46102A5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536163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36FF8889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0425C51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807BF1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3B32E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</w:tcPr>
          <w:p w14:paraId="261D3F7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4B1930EB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5B55F8" w14:paraId="085E285B" w14:textId="77777777" w:rsidTr="00DE7DB1">
        <w:trPr>
          <w:jc w:val="center"/>
        </w:trPr>
        <w:tc>
          <w:tcPr>
            <w:tcW w:w="2447" w:type="dxa"/>
          </w:tcPr>
          <w:p w14:paraId="7C816F36" w14:textId="77777777" w:rsidR="005B55F8" w:rsidRPr="00DE7DB1" w:rsidRDefault="005B55F8" w:rsidP="00C977DA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arent report FIM family functioning score</w:t>
            </w:r>
          </w:p>
        </w:tc>
        <w:tc>
          <w:tcPr>
            <w:tcW w:w="640" w:type="dxa"/>
            <w:shd w:val="clear" w:color="auto" w:fill="auto"/>
          </w:tcPr>
          <w:p w14:paraId="0C9453D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93" w:type="dxa"/>
            <w:shd w:val="clear" w:color="auto" w:fill="auto"/>
          </w:tcPr>
          <w:p w14:paraId="316053AA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2.8</w:t>
            </w:r>
          </w:p>
          <w:p w14:paraId="57767952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7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,  1.7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</w:tcPr>
          <w:p w14:paraId="7719337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3" w:type="dxa"/>
          </w:tcPr>
          <w:p w14:paraId="1CD7BBDD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0</w:t>
            </w:r>
          </w:p>
          <w:p w14:paraId="1B4ED525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1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5,  13.6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3A53A756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</w:tcPr>
          <w:p w14:paraId="36475F3E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0" w:type="dxa"/>
            <w:shd w:val="clear" w:color="auto" w:fill="auto"/>
          </w:tcPr>
          <w:p w14:paraId="6B1D8E8F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67F2F743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1.8</w:t>
            </w:r>
          </w:p>
          <w:p w14:paraId="6F04B428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7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,  3.6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71" w:type="dxa"/>
            <w:shd w:val="clear" w:color="auto" w:fill="auto"/>
          </w:tcPr>
          <w:p w14:paraId="2280552C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auto"/>
          </w:tcPr>
          <w:p w14:paraId="30504F87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6.3</w:t>
            </w:r>
          </w:p>
          <w:p w14:paraId="1407C004" w14:textId="77777777" w:rsidR="005B55F8" w:rsidRPr="00DE7DB1" w:rsidRDefault="005B55F8" w:rsidP="00C977D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(-18.</w:t>
            </w:r>
            <w:proofErr w:type="gramStart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,  6.4</w:t>
            </w:r>
            <w:proofErr w:type="gramEnd"/>
            <w:r w:rsidRPr="00DE7DB1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5B55F8" w14:paraId="434EB0CB" w14:textId="77777777" w:rsidTr="00DE7DB1">
        <w:trPr>
          <w:jc w:val="center"/>
        </w:trPr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2A632" w14:textId="77777777" w:rsidR="005B55F8" w:rsidRDefault="005B55F8" w:rsidP="00C977DA">
            <w:pPr>
              <w:jc w:val="center"/>
            </w:pPr>
          </w:p>
        </w:tc>
      </w:tr>
    </w:tbl>
    <w:p w14:paraId="4ACFBE8C" w14:textId="77777777" w:rsidR="005B55F8" w:rsidRDefault="005B55F8"/>
    <w:p w14:paraId="59F4D01B" w14:textId="7D309643" w:rsidR="00B100EC" w:rsidRDefault="00B100EC" w:rsidP="00B100EC">
      <w:pPr>
        <w:spacing w:line="240" w:lineRule="auto"/>
        <w:rPr>
          <w:rFonts w:cstheme="minorHAnsi"/>
          <w:b/>
          <w:bCs/>
          <w:color w:val="7030A0"/>
          <w:sz w:val="24"/>
          <w:szCs w:val="24"/>
        </w:rPr>
      </w:pPr>
      <w:r w:rsidRPr="00F00064">
        <w:rPr>
          <w:rFonts w:cstheme="minorHAnsi"/>
          <w:b/>
          <w:bCs/>
          <w:sz w:val="24"/>
          <w:szCs w:val="24"/>
        </w:rPr>
        <w:t xml:space="preserve">Footnote: for Child-report </w:t>
      </w:r>
      <w:proofErr w:type="spellStart"/>
      <w:r w:rsidRPr="00F00064">
        <w:rPr>
          <w:rFonts w:cstheme="minorHAnsi"/>
          <w:b/>
          <w:bCs/>
          <w:sz w:val="24"/>
          <w:szCs w:val="24"/>
        </w:rPr>
        <w:t>PedsQL</w:t>
      </w:r>
      <w:proofErr w:type="spellEnd"/>
      <w:r w:rsidRPr="00F00064">
        <w:rPr>
          <w:rFonts w:cstheme="minorHAnsi"/>
          <w:b/>
          <w:bCs/>
          <w:sz w:val="24"/>
          <w:szCs w:val="24"/>
        </w:rPr>
        <w:t xml:space="preserve"> scales and Teacher-report Cognitive scales, higher score is better QoL or Cognitive ability, range for each is 0-100. For the SDQ Total Difficulties (range 0-40) and Impact scores (range 0-9 for teacher report, 0-15 for parent report), a higher score denotes more difficulties or examples of problematic behaviour.</w:t>
      </w:r>
    </w:p>
    <w:p w14:paraId="5D093724" w14:textId="77777777" w:rsidR="005B55F8" w:rsidRDefault="005B55F8"/>
    <w:p w14:paraId="0D53CA93" w14:textId="77777777" w:rsidR="005B55F8" w:rsidRDefault="005B55F8"/>
    <w:p w14:paraId="28ACA5E5" w14:textId="77777777" w:rsidR="005B55F8" w:rsidRDefault="005B55F8"/>
    <w:p w14:paraId="444ABA3F" w14:textId="77777777" w:rsidR="00291E5F" w:rsidRDefault="00291E5F"/>
    <w:sectPr w:rsidR="00291E5F" w:rsidSect="005E01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5F"/>
    <w:rsid w:val="000166A0"/>
    <w:rsid w:val="00030AA2"/>
    <w:rsid w:val="00066295"/>
    <w:rsid w:val="00103E9F"/>
    <w:rsid w:val="0016709F"/>
    <w:rsid w:val="001E24E4"/>
    <w:rsid w:val="00291E5F"/>
    <w:rsid w:val="003058AF"/>
    <w:rsid w:val="00375BF5"/>
    <w:rsid w:val="00380172"/>
    <w:rsid w:val="004143C4"/>
    <w:rsid w:val="004B6D0F"/>
    <w:rsid w:val="005456DE"/>
    <w:rsid w:val="00592CFB"/>
    <w:rsid w:val="005B55F8"/>
    <w:rsid w:val="005D39E8"/>
    <w:rsid w:val="005E0143"/>
    <w:rsid w:val="0075774B"/>
    <w:rsid w:val="007B76B7"/>
    <w:rsid w:val="009A6D1E"/>
    <w:rsid w:val="009F78B6"/>
    <w:rsid w:val="00B100EC"/>
    <w:rsid w:val="00B96A79"/>
    <w:rsid w:val="00BB79FB"/>
    <w:rsid w:val="00D71A6A"/>
    <w:rsid w:val="00DE7DB1"/>
    <w:rsid w:val="00E01F5C"/>
    <w:rsid w:val="00E20C97"/>
    <w:rsid w:val="00E46449"/>
    <w:rsid w:val="00E950D3"/>
    <w:rsid w:val="00F00064"/>
    <w:rsid w:val="00FD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CC7F"/>
  <w15:chartTrackingRefBased/>
  <w15:docId w15:val="{BF4A3986-DA95-47B8-9592-B00B5B888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E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E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E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E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E5F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rsid w:val="00291E5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9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E014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3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9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451</Words>
  <Characters>8275</Characters>
  <Application>Microsoft Office Word</Application>
  <DocSecurity>0</DocSecurity>
  <Lines>68</Lines>
  <Paragraphs>19</Paragraphs>
  <ScaleCrop>false</ScaleCrop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Williams</dc:creator>
  <cp:keywords/>
  <dc:description/>
  <cp:lastModifiedBy>Cathy Williams</cp:lastModifiedBy>
  <cp:revision>3</cp:revision>
  <dcterms:created xsi:type="dcterms:W3CDTF">2025-02-22T15:45:00Z</dcterms:created>
  <dcterms:modified xsi:type="dcterms:W3CDTF">2025-02-23T22:13:00Z</dcterms:modified>
</cp:coreProperties>
</file>